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D7C81" w14:textId="1CBEFE56" w:rsidR="00EA2315" w:rsidRPr="0032274A" w:rsidRDefault="00EA2315" w:rsidP="00DC41A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795CB786" w14:textId="6EC5AB6F" w:rsidR="00FF7A1F" w:rsidRDefault="00FF7A1F" w:rsidP="007445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CD38FB" w14:textId="09F1A684" w:rsidR="002B7B14" w:rsidRDefault="002B7B14" w:rsidP="007445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74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4E412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27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rvival fractions of BSF (full lines with circles) and PCF (traced lines with squares) cells relative to untreated control 10 hours (short-term survival)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after DNA damage induction. A</w:t>
      </w:r>
      <w:r w:rsidR="00B27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B27778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 with 100, 200, and 400 </w:t>
      </w:r>
      <w:r w:rsidR="00B27778" w:rsidRPr="00B245E9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B27778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of cisplatin </w:t>
      </w:r>
      <w:r w:rsidR="001C5BE6">
        <w:rPr>
          <w:rFonts w:ascii="Times New Roman" w:hAnsi="Times New Roman" w:cs="Times New Roman"/>
          <w:sz w:val="24"/>
          <w:szCs w:val="24"/>
          <w:lang w:val="en-US"/>
        </w:rPr>
        <w:t>fo</w:t>
      </w:r>
      <w:r w:rsidR="00B27778" w:rsidRPr="00B245E9">
        <w:rPr>
          <w:rFonts w:ascii="Times New Roman" w:hAnsi="Times New Roman" w:cs="Times New Roman"/>
          <w:sz w:val="24"/>
          <w:szCs w:val="24"/>
          <w:lang w:val="en-US"/>
        </w:rPr>
        <w:t>r 1 hour.</w:t>
      </w:r>
      <w:r w:rsidR="00B277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B24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Treatment with 100, 200, and 400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>M of hydrogen peroxide</w:t>
      </w:r>
      <w:r w:rsidR="00ED070A">
        <w:rPr>
          <w:rFonts w:ascii="Times New Roman" w:hAnsi="Times New Roman" w:cs="Times New Roman"/>
          <w:sz w:val="24"/>
          <w:szCs w:val="24"/>
          <w:lang w:val="en-US"/>
        </w:rPr>
        <w:t xml:space="preserve"> for 1 hour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="00B24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Treatment with 1.5, 3, and 6 mM of MMS </w:t>
      </w:r>
      <w:r w:rsidR="001C5BE6">
        <w:rPr>
          <w:rFonts w:ascii="Times New Roman" w:hAnsi="Times New Roman" w:cs="Times New Roman"/>
          <w:sz w:val="24"/>
          <w:szCs w:val="24"/>
          <w:lang w:val="en-US"/>
        </w:rPr>
        <w:t>fo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>r 1 hour.</w:t>
      </w:r>
      <w:r w:rsidR="00B24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Data points </w:t>
      </w:r>
      <w:r w:rsidR="00B245E9">
        <w:rPr>
          <w:rFonts w:ascii="Times New Roman" w:hAnsi="Times New Roman" w:cs="Times New Roman"/>
          <w:sz w:val="24"/>
          <w:szCs w:val="24"/>
          <w:lang w:val="en-US"/>
        </w:rPr>
        <w:t>represent m</w:t>
      </w:r>
      <w:r w:rsidR="00B245E9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eans of </w:t>
      </w:r>
      <w:r w:rsidR="00B245E9">
        <w:rPr>
          <w:rFonts w:ascii="Times New Roman" w:hAnsi="Times New Roman" w:cs="Times New Roman"/>
          <w:sz w:val="24"/>
          <w:szCs w:val="24"/>
          <w:lang w:val="en-US"/>
        </w:rPr>
        <w:t xml:space="preserve">three independent experiments performed in triplicates. Error bars denote standard deviation. </w:t>
      </w:r>
    </w:p>
    <w:p w14:paraId="07D71749" w14:textId="0A5FAD62" w:rsidR="00FF7A1F" w:rsidRPr="00B245E9" w:rsidRDefault="00FF7A1F" w:rsidP="007445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022134" w14:textId="7867C59F" w:rsidR="005D6CC0" w:rsidRDefault="002B7B14" w:rsidP="005D6C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74A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4E412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A42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5489">
        <w:rPr>
          <w:rFonts w:ascii="Times New Roman" w:hAnsi="Times New Roman" w:cs="Times New Roman"/>
          <w:b/>
          <w:sz w:val="24"/>
          <w:szCs w:val="24"/>
          <w:lang w:val="en-US"/>
        </w:rPr>
        <w:t>Induction and repair of DNA damage induced by UV</w:t>
      </w:r>
      <w:r w:rsidR="00A56BA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C5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ght.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C5489" w:rsidRPr="00F0592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C54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>Dose response curve of DNA lesions induced by UV</w:t>
      </w:r>
      <w:r w:rsidR="00A56BA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 in nDNA (traced line with circles) and kDNA (full line with squares) of BSF cells. Cells were treated with 50, 100, 250, and 500 J/m</w:t>
      </w:r>
      <w:r w:rsidR="00EC54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 of UVC light</w:t>
      </w:r>
      <w:r w:rsidR="009E0F94">
        <w:rPr>
          <w:rFonts w:ascii="Times New Roman" w:hAnsi="Times New Roman" w:cs="Times New Roman"/>
          <w:sz w:val="24"/>
          <w:szCs w:val="24"/>
          <w:lang w:val="en-US"/>
        </w:rPr>
        <w:t xml:space="preserve"> (254 nm)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. Repair kinetics of photolesions in nDNA </w:t>
      </w:r>
      <w:r w:rsidR="00EC5489" w:rsidRPr="009B12A4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EC5489" w:rsidRPr="00F0592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C5489" w:rsidRPr="009B12A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C5489" w:rsidRPr="00EC5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and kDNA </w:t>
      </w:r>
      <w:r w:rsidR="00EC5489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C5489" w:rsidRPr="00F0592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C5489" w:rsidRPr="00EC54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489" w:rsidRPr="009B12A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BSF (traced lines with circles) and PCF (full lines with squares) cells treated with </w:t>
      </w:r>
      <w:r w:rsidR="00C41AFE"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>J/m</w:t>
      </w:r>
      <w:r w:rsidR="00EC54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 of UVC. </w:t>
      </w:r>
      <w:r w:rsidR="00EC5489" w:rsidRPr="00B32E33">
        <w:rPr>
          <w:rFonts w:ascii="Times New Roman" w:hAnsi="Times New Roman" w:cs="Times New Roman"/>
          <w:sz w:val="24"/>
          <w:szCs w:val="24"/>
          <w:lang w:val="en-US"/>
        </w:rPr>
        <w:t>The data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 were obtained from two independent PCR amplifications derived from each of the two biological duplicates. </w:t>
      </w:r>
      <w:r w:rsidR="00A04F6C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C41AFE">
        <w:rPr>
          <w:rFonts w:ascii="Times New Roman" w:hAnsi="Times New Roman" w:cs="Times New Roman"/>
          <w:sz w:val="24"/>
          <w:szCs w:val="24"/>
          <w:lang w:val="en-US"/>
        </w:rPr>
        <w:t xml:space="preserve"> were analyzed using Two-way ANOVA repeated </w:t>
      </w:r>
      <w:r w:rsidR="00C41AFE" w:rsidRPr="008A5C0F">
        <w:rPr>
          <w:rFonts w:ascii="Times New Roman" w:hAnsi="Times New Roman" w:cs="Times New Roman"/>
          <w:sz w:val="24"/>
          <w:szCs w:val="24"/>
          <w:lang w:val="en-US"/>
        </w:rPr>
        <w:t>measures</w:t>
      </w:r>
      <w:r w:rsidR="00C41AFE" w:rsidRPr="007163EE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C41AFE" w:rsidRPr="00B24670">
        <w:rPr>
          <w:rFonts w:ascii="Times New Roman" w:hAnsi="Times New Roman" w:cs="Times New Roman"/>
          <w:sz w:val="24"/>
          <w:szCs w:val="24"/>
          <w:lang w:val="en-US"/>
        </w:rPr>
        <w:t xml:space="preserve"> fixed </w:t>
      </w:r>
      <w:r w:rsidR="00C41AFE" w:rsidRPr="00E81A9F">
        <w:rPr>
          <w:rFonts w:ascii="Times New Roman" w:hAnsi="Times New Roman" w:cs="Times New Roman"/>
          <w:sz w:val="24"/>
          <w:szCs w:val="24"/>
          <w:lang w:val="en-US"/>
        </w:rPr>
        <w:t>effects for cell type, time, and their interaction.</w:t>
      </w:r>
      <w:r w:rsidR="00C41AFE">
        <w:rPr>
          <w:rFonts w:ascii="Times New Roman" w:hAnsi="Times New Roman" w:cs="Times New Roman"/>
          <w:sz w:val="24"/>
          <w:szCs w:val="24"/>
          <w:lang w:val="en-US"/>
        </w:rPr>
        <w:t xml:space="preserve"> This analysis was followed by Sidak’s multiple comparisons post test.</w:t>
      </w:r>
      <w:r w:rsidR="001439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Error bars denote standard deviation and ***, and **** mean respectively p values less than 0.001, and 0.0001 </w:t>
      </w:r>
      <w:r w:rsidR="00143925">
        <w:rPr>
          <w:rFonts w:ascii="Times New Roman" w:hAnsi="Times New Roman" w:cs="Times New Roman"/>
          <w:sz w:val="24"/>
          <w:szCs w:val="24"/>
          <w:lang w:val="en-US"/>
        </w:rPr>
        <w:t xml:space="preserve">for comparisons between BSF versus PCF time points and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>****</w:t>
      </w:r>
      <w:r w:rsidR="00EC54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 means p&lt;0.0001</w:t>
      </w:r>
      <w:r w:rsidR="006A6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489">
        <w:rPr>
          <w:rFonts w:ascii="Times New Roman" w:hAnsi="Times New Roman" w:cs="Times New Roman"/>
          <w:sz w:val="24"/>
          <w:szCs w:val="24"/>
          <w:lang w:val="en-US"/>
        </w:rPr>
        <w:t xml:space="preserve">for comparisons </w:t>
      </w:r>
      <w:r w:rsidR="00C94217">
        <w:rPr>
          <w:rFonts w:ascii="Times New Roman" w:hAnsi="Times New Roman" w:cs="Times New Roman"/>
          <w:sz w:val="24"/>
          <w:szCs w:val="24"/>
          <w:lang w:val="en-US"/>
        </w:rPr>
        <w:t xml:space="preserve">made </w:t>
      </w:r>
      <w:r w:rsidR="006A6AC6">
        <w:rPr>
          <w:rFonts w:ascii="Times New Roman" w:hAnsi="Times New Roman" w:cs="Times New Roman"/>
          <w:sz w:val="24"/>
          <w:szCs w:val="24"/>
          <w:lang w:val="en-US"/>
        </w:rPr>
        <w:t xml:space="preserve">between the point “0” after damage induction versus each subsequent time point of DNA repair. </w:t>
      </w:r>
      <w:r w:rsidR="001439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A6AC6" w:rsidRPr="006A6AC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6A6AC6">
        <w:rPr>
          <w:rFonts w:ascii="Times New Roman" w:hAnsi="Times New Roman" w:cs="Times New Roman"/>
          <w:sz w:val="24"/>
          <w:szCs w:val="24"/>
          <w:lang w:val="en-US"/>
        </w:rPr>
        <w:t xml:space="preserve"> Survival analysis </w:t>
      </w:r>
      <w:r w:rsidR="006A6AC6" w:rsidRPr="005D6CC0">
        <w:rPr>
          <w:rFonts w:ascii="Times New Roman" w:hAnsi="Times New Roman" w:cs="Times New Roman"/>
          <w:sz w:val="24"/>
          <w:szCs w:val="24"/>
          <w:lang w:val="en-US"/>
        </w:rPr>
        <w:t xml:space="preserve">of BSF (full lines with circles) and PCF (traced lines with squares) cells relative to untreated control 10 hours (short-term survival) after </w:t>
      </w:r>
      <w:r w:rsidR="005D6CC0" w:rsidRPr="005D6CC0">
        <w:rPr>
          <w:rFonts w:ascii="Times New Roman" w:hAnsi="Times New Roman" w:cs="Times New Roman"/>
          <w:sz w:val="24"/>
          <w:szCs w:val="24"/>
          <w:lang w:val="en-US"/>
        </w:rPr>
        <w:t>irradiation with 30, 60, and 120</w:t>
      </w:r>
      <w:r w:rsidR="005D6C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6CC0">
        <w:rPr>
          <w:rFonts w:ascii="Times New Roman" w:hAnsi="Times New Roman" w:cs="Times New Roman"/>
          <w:sz w:val="24"/>
          <w:szCs w:val="24"/>
          <w:lang w:val="en-US"/>
        </w:rPr>
        <w:t>J/m</w:t>
      </w:r>
      <w:r w:rsidR="005D6C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D6CC0">
        <w:rPr>
          <w:rFonts w:ascii="Times New Roman" w:hAnsi="Times New Roman" w:cs="Times New Roman"/>
          <w:sz w:val="24"/>
          <w:szCs w:val="24"/>
          <w:lang w:val="en-US"/>
        </w:rPr>
        <w:t xml:space="preserve"> of UVC </w:t>
      </w:r>
      <w:r w:rsidR="005D6CC0" w:rsidRPr="005D6CC0">
        <w:rPr>
          <w:rFonts w:ascii="Times New Roman" w:hAnsi="Times New Roman" w:cs="Times New Roman"/>
          <w:sz w:val="24"/>
          <w:szCs w:val="24"/>
          <w:lang w:val="en-US"/>
        </w:rPr>
        <w:t>light</w:t>
      </w:r>
      <w:r w:rsidR="006A6AC6" w:rsidRPr="005D6CC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6C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6CC0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Data points </w:t>
      </w:r>
      <w:r w:rsidR="005D6CC0">
        <w:rPr>
          <w:rFonts w:ascii="Times New Roman" w:hAnsi="Times New Roman" w:cs="Times New Roman"/>
          <w:sz w:val="24"/>
          <w:szCs w:val="24"/>
          <w:lang w:val="en-US"/>
        </w:rPr>
        <w:t>represent m</w:t>
      </w:r>
      <w:r w:rsidR="005D6CC0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eans of </w:t>
      </w:r>
      <w:r w:rsidR="005D6CC0">
        <w:rPr>
          <w:rFonts w:ascii="Times New Roman" w:hAnsi="Times New Roman" w:cs="Times New Roman"/>
          <w:sz w:val="24"/>
          <w:szCs w:val="24"/>
          <w:lang w:val="en-US"/>
        </w:rPr>
        <w:t xml:space="preserve">three independent experiments performed in triplicates. Error bars denote standard deviation. </w:t>
      </w:r>
    </w:p>
    <w:p w14:paraId="6A9DADE6" w14:textId="062B1C07" w:rsidR="00FF7A1F" w:rsidRPr="00B245E9" w:rsidRDefault="00FF7A1F" w:rsidP="005D6C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01331F" w14:textId="2BC2EFA9" w:rsidR="004948EF" w:rsidRPr="009374A5" w:rsidRDefault="002B7B14" w:rsidP="007445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274A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17431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4F3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 cycle analysis by flow cytometry of asynchronous log-phase PCF cell populations </w:t>
      </w:r>
      <w:r w:rsidR="007A3FF1">
        <w:rPr>
          <w:rFonts w:ascii="Times New Roman" w:hAnsi="Times New Roman" w:cs="Times New Roman"/>
          <w:b/>
          <w:sz w:val="24"/>
          <w:szCs w:val="24"/>
          <w:lang w:val="en-US"/>
        </w:rPr>
        <w:t>recovering from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NA damage induction. A</w:t>
      </w:r>
      <w:r w:rsidR="004F3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>Cells with no treatment (Untreated) and 24, 4</w:t>
      </w:r>
      <w:r w:rsidR="007A3FF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, and 72 hours after treatment with 100 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M of cisplatin </w:t>
      </w:r>
      <w:r w:rsidR="001C5BE6">
        <w:rPr>
          <w:rFonts w:ascii="Times New Roman" w:hAnsi="Times New Roman" w:cs="Times New Roman"/>
          <w:sz w:val="24"/>
          <w:szCs w:val="24"/>
          <w:lang w:val="en-US"/>
        </w:rPr>
        <w:t>fo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r 1 hour (Cisplatin – 24, 48, and 72 hours).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4F3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Cells with no treatment (Untreated) and 24, 48, 72, and 96 hours after treatment with 1.5 mM of MMS </w:t>
      </w:r>
      <w:r w:rsidR="001C5BE6">
        <w:rPr>
          <w:rFonts w:ascii="Times New Roman" w:hAnsi="Times New Roman" w:cs="Times New Roman"/>
          <w:sz w:val="24"/>
          <w:szCs w:val="24"/>
          <w:lang w:val="en-US"/>
        </w:rPr>
        <w:t>fo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r 1 hour (MMS – 24, 48, 72, and 96 hours). FACS analysis was performed as described in </w:t>
      </w:r>
      <w:r w:rsidR="00503221">
        <w:rPr>
          <w:rFonts w:ascii="Times New Roman" w:hAnsi="Times New Roman" w:cs="Times New Roman"/>
          <w:sz w:val="24"/>
          <w:szCs w:val="24"/>
          <w:lang w:val="en-US"/>
        </w:rPr>
        <w:t>Figure 7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4455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4F3838" w:rsidRPr="009374A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26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4C7" w:rsidRPr="009374A5">
        <w:rPr>
          <w:rFonts w:ascii="Times New Roman" w:hAnsi="Times New Roman" w:cs="Times New Roman"/>
          <w:sz w:val="24"/>
          <w:szCs w:val="24"/>
          <w:lang w:val="en-US"/>
        </w:rPr>
        <w:t xml:space="preserve">Quantification of </w:t>
      </w:r>
      <w:r w:rsidR="009374A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C04C7" w:rsidRPr="009374A5">
        <w:rPr>
          <w:rFonts w:ascii="Times New Roman" w:hAnsi="Times New Roman" w:cs="Times New Roman"/>
          <w:sz w:val="24"/>
          <w:szCs w:val="24"/>
          <w:lang w:val="en-US"/>
        </w:rPr>
        <w:t xml:space="preserve">A). </w:t>
      </w:r>
      <w:r w:rsidR="004C04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) </w:t>
      </w:r>
      <w:r w:rsidR="004C04C7" w:rsidRPr="009374A5">
        <w:rPr>
          <w:rFonts w:ascii="Times New Roman" w:hAnsi="Times New Roman" w:cs="Times New Roman"/>
          <w:sz w:val="24"/>
          <w:szCs w:val="24"/>
          <w:lang w:val="en-US"/>
        </w:rPr>
        <w:t xml:space="preserve">Quantification of </w:t>
      </w:r>
      <w:r w:rsidR="009374A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C04C7" w:rsidRPr="009374A5">
        <w:rPr>
          <w:rFonts w:ascii="Times New Roman" w:hAnsi="Times New Roman" w:cs="Times New Roman"/>
          <w:sz w:val="24"/>
          <w:szCs w:val="24"/>
          <w:lang w:val="en-US"/>
        </w:rPr>
        <w:t>B).</w:t>
      </w:r>
      <w:r w:rsidR="004C04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75B3">
        <w:rPr>
          <w:rFonts w:ascii="Times New Roman" w:hAnsi="Times New Roman" w:cs="Times New Roman"/>
          <w:sz w:val="24"/>
          <w:szCs w:val="24"/>
          <w:lang w:val="en-US"/>
        </w:rPr>
        <w:t xml:space="preserve">Asterisks </w:t>
      </w:r>
      <w:r w:rsidR="009374A5">
        <w:rPr>
          <w:rFonts w:ascii="Times New Roman" w:hAnsi="Times New Roman" w:cs="Times New Roman"/>
          <w:sz w:val="24"/>
          <w:szCs w:val="24"/>
          <w:lang w:val="en-US"/>
        </w:rPr>
        <w:t>denote</w:t>
      </w:r>
      <w:r w:rsidR="009F75B3">
        <w:rPr>
          <w:rFonts w:ascii="Times New Roman" w:hAnsi="Times New Roman" w:cs="Times New Roman"/>
          <w:sz w:val="24"/>
          <w:szCs w:val="24"/>
          <w:lang w:val="en-US"/>
        </w:rPr>
        <w:t xml:space="preserve"> p values less than 0.05 calculated by chi-square test.</w:t>
      </w:r>
      <w:r w:rsidR="009F7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04C7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="004F38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9646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F3838" w:rsidRPr="004F3838">
        <w:rPr>
          <w:rFonts w:ascii="Times New Roman" w:hAnsi="Times New Roman" w:cs="Times New Roman"/>
          <w:sz w:val="24"/>
          <w:szCs w:val="24"/>
          <w:lang w:val="en-US"/>
        </w:rPr>
        <w:t xml:space="preserve">ounts of </w:t>
      </w:r>
      <w:r w:rsidR="00B96467" w:rsidRPr="004F3838">
        <w:rPr>
          <w:rFonts w:ascii="Times New Roman" w:hAnsi="Times New Roman" w:cs="Times New Roman"/>
          <w:sz w:val="24"/>
          <w:szCs w:val="24"/>
          <w:lang w:val="en-US"/>
        </w:rPr>
        <w:t>PCF</w:t>
      </w:r>
      <w:r w:rsidR="00B96467">
        <w:rPr>
          <w:rFonts w:ascii="Times New Roman" w:hAnsi="Times New Roman" w:cs="Times New Roman"/>
          <w:sz w:val="24"/>
          <w:szCs w:val="24"/>
          <w:lang w:val="en-US"/>
        </w:rPr>
        <w:t xml:space="preserve"> cell </w:t>
      </w:r>
      <w:r w:rsidR="004F3838" w:rsidRPr="004F3838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6467"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 w:rsidR="004F3838" w:rsidRPr="004F383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066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4455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F3838" w:rsidRPr="004F3838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7066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4455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F3838" w:rsidRPr="004F383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F3838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4F3838" w:rsidRPr="00B245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3838">
        <w:rPr>
          <w:rFonts w:ascii="Times New Roman" w:hAnsi="Times New Roman" w:cs="Times New Roman"/>
          <w:sz w:val="24"/>
          <w:szCs w:val="24"/>
          <w:lang w:val="en-US"/>
        </w:rPr>
        <w:t>three independent experiments performed in triplicates. Error bars denote standard deviation.</w:t>
      </w:r>
    </w:p>
    <w:sectPr w:rsidR="004948EF" w:rsidRPr="009374A5" w:rsidSect="001A41F4">
      <w:footerReference w:type="default" r:id="rId8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1121EB" w16cid:durableId="1EA801DF"/>
  <w16cid:commentId w16cid:paraId="49D0F987" w16cid:durableId="1F64E19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67448" w14:textId="77777777" w:rsidR="0028240B" w:rsidRDefault="0028240B" w:rsidP="00604654">
      <w:pPr>
        <w:spacing w:after="0" w:line="240" w:lineRule="auto"/>
      </w:pPr>
      <w:r>
        <w:separator/>
      </w:r>
    </w:p>
  </w:endnote>
  <w:endnote w:type="continuationSeparator" w:id="0">
    <w:p w14:paraId="5A357FF7" w14:textId="77777777" w:rsidR="0028240B" w:rsidRDefault="0028240B" w:rsidP="00604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5125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ED169" w14:textId="6A7255FF" w:rsidR="002724C7" w:rsidRDefault="002724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41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C6603F" w14:textId="77777777" w:rsidR="002724C7" w:rsidRDefault="002724C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92AE0" w14:textId="77777777" w:rsidR="0028240B" w:rsidRDefault="0028240B" w:rsidP="00604654">
      <w:pPr>
        <w:spacing w:after="0" w:line="240" w:lineRule="auto"/>
      </w:pPr>
      <w:r>
        <w:separator/>
      </w:r>
    </w:p>
  </w:footnote>
  <w:footnote w:type="continuationSeparator" w:id="0">
    <w:p w14:paraId="4133471A" w14:textId="77777777" w:rsidR="0028240B" w:rsidRDefault="0028240B" w:rsidP="006046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457F6A"/>
    <w:multiLevelType w:val="hybridMultilevel"/>
    <w:tmpl w:val="A9B4DD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EE52D9"/>
    <w:multiLevelType w:val="hybridMultilevel"/>
    <w:tmpl w:val="DF207A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dp502z9vpp5ie5557vttp100x02aap020a&quot;&gt;RichardDB&lt;record-ids&gt;&lt;item&gt;3864&lt;/item&gt;&lt;item&gt;3881&lt;/item&gt;&lt;item&gt;3900&lt;/item&gt;&lt;item&gt;3914&lt;/item&gt;&lt;item&gt;3920&lt;/item&gt;&lt;item&gt;3922&lt;/item&gt;&lt;item&gt;3934&lt;/item&gt;&lt;item&gt;4019&lt;/item&gt;&lt;item&gt;4268&lt;/item&gt;&lt;item&gt;4316&lt;/item&gt;&lt;item&gt;4391&lt;/item&gt;&lt;item&gt;4493&lt;/item&gt;&lt;item&gt;4540&lt;/item&gt;&lt;item&gt;4545&lt;/item&gt;&lt;item&gt;4715&lt;/item&gt;&lt;item&gt;4722&lt;/item&gt;&lt;item&gt;4737&lt;/item&gt;&lt;item&gt;4742&lt;/item&gt;&lt;item&gt;4925&lt;/item&gt;&lt;item&gt;5401&lt;/item&gt;&lt;item&gt;5412&lt;/item&gt;&lt;item&gt;5424&lt;/item&gt;&lt;/record-ids&gt;&lt;/item&gt;&lt;/Libraries&gt;"/>
  </w:docVars>
  <w:rsids>
    <w:rsidRoot w:val="003C48EF"/>
    <w:rsid w:val="00000BF2"/>
    <w:rsid w:val="00000FCF"/>
    <w:rsid w:val="00001BE1"/>
    <w:rsid w:val="00001FEC"/>
    <w:rsid w:val="00003D2E"/>
    <w:rsid w:val="00005C7F"/>
    <w:rsid w:val="00011B9E"/>
    <w:rsid w:val="00011E27"/>
    <w:rsid w:val="0001505F"/>
    <w:rsid w:val="000229C8"/>
    <w:rsid w:val="0002314E"/>
    <w:rsid w:val="000238A6"/>
    <w:rsid w:val="000253C1"/>
    <w:rsid w:val="000277BF"/>
    <w:rsid w:val="00027864"/>
    <w:rsid w:val="00031B0C"/>
    <w:rsid w:val="00031DA2"/>
    <w:rsid w:val="00032712"/>
    <w:rsid w:val="00033438"/>
    <w:rsid w:val="0003396E"/>
    <w:rsid w:val="000345C8"/>
    <w:rsid w:val="00035613"/>
    <w:rsid w:val="000356EC"/>
    <w:rsid w:val="00036D60"/>
    <w:rsid w:val="000377AF"/>
    <w:rsid w:val="000378F2"/>
    <w:rsid w:val="0003793C"/>
    <w:rsid w:val="00037F98"/>
    <w:rsid w:val="000412F6"/>
    <w:rsid w:val="00042545"/>
    <w:rsid w:val="000428BA"/>
    <w:rsid w:val="00043046"/>
    <w:rsid w:val="000431F8"/>
    <w:rsid w:val="00043430"/>
    <w:rsid w:val="0004360E"/>
    <w:rsid w:val="0004475B"/>
    <w:rsid w:val="0004545F"/>
    <w:rsid w:val="00045BA3"/>
    <w:rsid w:val="00046516"/>
    <w:rsid w:val="00046EF3"/>
    <w:rsid w:val="0004769D"/>
    <w:rsid w:val="00047E6C"/>
    <w:rsid w:val="00051817"/>
    <w:rsid w:val="000539FC"/>
    <w:rsid w:val="00054A72"/>
    <w:rsid w:val="00054EA8"/>
    <w:rsid w:val="00054F93"/>
    <w:rsid w:val="00055249"/>
    <w:rsid w:val="00055D95"/>
    <w:rsid w:val="00056712"/>
    <w:rsid w:val="00056810"/>
    <w:rsid w:val="00056E1D"/>
    <w:rsid w:val="00057740"/>
    <w:rsid w:val="00060CB0"/>
    <w:rsid w:val="00060F7E"/>
    <w:rsid w:val="0006274D"/>
    <w:rsid w:val="000628A2"/>
    <w:rsid w:val="000629F5"/>
    <w:rsid w:val="00062CE1"/>
    <w:rsid w:val="00063901"/>
    <w:rsid w:val="00064506"/>
    <w:rsid w:val="000646FE"/>
    <w:rsid w:val="00066203"/>
    <w:rsid w:val="00066A4E"/>
    <w:rsid w:val="0006788F"/>
    <w:rsid w:val="00067D47"/>
    <w:rsid w:val="00067DF3"/>
    <w:rsid w:val="0007013E"/>
    <w:rsid w:val="00070185"/>
    <w:rsid w:val="00070854"/>
    <w:rsid w:val="00070903"/>
    <w:rsid w:val="00070AB0"/>
    <w:rsid w:val="00071D88"/>
    <w:rsid w:val="00072157"/>
    <w:rsid w:val="0007225D"/>
    <w:rsid w:val="000725BB"/>
    <w:rsid w:val="00072DB3"/>
    <w:rsid w:val="00076551"/>
    <w:rsid w:val="00076C64"/>
    <w:rsid w:val="00077062"/>
    <w:rsid w:val="000771E6"/>
    <w:rsid w:val="000771F4"/>
    <w:rsid w:val="000803C7"/>
    <w:rsid w:val="000806D5"/>
    <w:rsid w:val="00080CA9"/>
    <w:rsid w:val="00081A38"/>
    <w:rsid w:val="00081B56"/>
    <w:rsid w:val="00083536"/>
    <w:rsid w:val="00084976"/>
    <w:rsid w:val="0008513A"/>
    <w:rsid w:val="000852B3"/>
    <w:rsid w:val="000856BC"/>
    <w:rsid w:val="000859F3"/>
    <w:rsid w:val="00085E66"/>
    <w:rsid w:val="000874F3"/>
    <w:rsid w:val="00087927"/>
    <w:rsid w:val="00087ABA"/>
    <w:rsid w:val="00090BD2"/>
    <w:rsid w:val="0009298E"/>
    <w:rsid w:val="00093206"/>
    <w:rsid w:val="000A0588"/>
    <w:rsid w:val="000A05B4"/>
    <w:rsid w:val="000A335F"/>
    <w:rsid w:val="000A37C9"/>
    <w:rsid w:val="000A6897"/>
    <w:rsid w:val="000A6CFB"/>
    <w:rsid w:val="000A6E02"/>
    <w:rsid w:val="000B1161"/>
    <w:rsid w:val="000B19D5"/>
    <w:rsid w:val="000B2E2D"/>
    <w:rsid w:val="000B3BDB"/>
    <w:rsid w:val="000B6805"/>
    <w:rsid w:val="000B7040"/>
    <w:rsid w:val="000C0D42"/>
    <w:rsid w:val="000C18F0"/>
    <w:rsid w:val="000C1BD9"/>
    <w:rsid w:val="000C459F"/>
    <w:rsid w:val="000C4C2B"/>
    <w:rsid w:val="000C58CB"/>
    <w:rsid w:val="000C6082"/>
    <w:rsid w:val="000C63F4"/>
    <w:rsid w:val="000C6A41"/>
    <w:rsid w:val="000C6DEE"/>
    <w:rsid w:val="000C7552"/>
    <w:rsid w:val="000C7F96"/>
    <w:rsid w:val="000D1A46"/>
    <w:rsid w:val="000D1D98"/>
    <w:rsid w:val="000D1E58"/>
    <w:rsid w:val="000D31FF"/>
    <w:rsid w:val="000D3357"/>
    <w:rsid w:val="000D36E7"/>
    <w:rsid w:val="000D435C"/>
    <w:rsid w:val="000D4C06"/>
    <w:rsid w:val="000D4CA6"/>
    <w:rsid w:val="000D5519"/>
    <w:rsid w:val="000D6439"/>
    <w:rsid w:val="000D7732"/>
    <w:rsid w:val="000E11EC"/>
    <w:rsid w:val="000E1B4F"/>
    <w:rsid w:val="000E21B0"/>
    <w:rsid w:val="000E297A"/>
    <w:rsid w:val="000E2C60"/>
    <w:rsid w:val="000E336F"/>
    <w:rsid w:val="000E3B9C"/>
    <w:rsid w:val="000E4202"/>
    <w:rsid w:val="000E45BA"/>
    <w:rsid w:val="000E4E9E"/>
    <w:rsid w:val="000F0B15"/>
    <w:rsid w:val="000F131B"/>
    <w:rsid w:val="000F14CC"/>
    <w:rsid w:val="000F1569"/>
    <w:rsid w:val="000F2881"/>
    <w:rsid w:val="000F35D2"/>
    <w:rsid w:val="000F4625"/>
    <w:rsid w:val="000F59A9"/>
    <w:rsid w:val="000F76B1"/>
    <w:rsid w:val="000F7B56"/>
    <w:rsid w:val="00100FA5"/>
    <w:rsid w:val="001017C6"/>
    <w:rsid w:val="00103055"/>
    <w:rsid w:val="00103E13"/>
    <w:rsid w:val="00104FD4"/>
    <w:rsid w:val="001051EF"/>
    <w:rsid w:val="00105BDA"/>
    <w:rsid w:val="00105E0E"/>
    <w:rsid w:val="00107394"/>
    <w:rsid w:val="0010747F"/>
    <w:rsid w:val="001109E0"/>
    <w:rsid w:val="00111C44"/>
    <w:rsid w:val="00112FE0"/>
    <w:rsid w:val="001139FB"/>
    <w:rsid w:val="00113CBD"/>
    <w:rsid w:val="00114944"/>
    <w:rsid w:val="001149B8"/>
    <w:rsid w:val="00120EB0"/>
    <w:rsid w:val="001212F3"/>
    <w:rsid w:val="0012169B"/>
    <w:rsid w:val="001227AC"/>
    <w:rsid w:val="00124455"/>
    <w:rsid w:val="00125350"/>
    <w:rsid w:val="0012776B"/>
    <w:rsid w:val="0012778F"/>
    <w:rsid w:val="00130596"/>
    <w:rsid w:val="0013070A"/>
    <w:rsid w:val="00131FC9"/>
    <w:rsid w:val="00131FCE"/>
    <w:rsid w:val="001325B4"/>
    <w:rsid w:val="00133C31"/>
    <w:rsid w:val="00134839"/>
    <w:rsid w:val="00135F7A"/>
    <w:rsid w:val="001368A6"/>
    <w:rsid w:val="001368EB"/>
    <w:rsid w:val="00137163"/>
    <w:rsid w:val="001373A4"/>
    <w:rsid w:val="00137CD8"/>
    <w:rsid w:val="00137CFA"/>
    <w:rsid w:val="00140171"/>
    <w:rsid w:val="0014108D"/>
    <w:rsid w:val="00141952"/>
    <w:rsid w:val="001426E8"/>
    <w:rsid w:val="00142DAF"/>
    <w:rsid w:val="001430F6"/>
    <w:rsid w:val="00143925"/>
    <w:rsid w:val="00143F92"/>
    <w:rsid w:val="001441BD"/>
    <w:rsid w:val="001448F5"/>
    <w:rsid w:val="00145338"/>
    <w:rsid w:val="001454C4"/>
    <w:rsid w:val="001460DF"/>
    <w:rsid w:val="001469EA"/>
    <w:rsid w:val="00147E16"/>
    <w:rsid w:val="001514A5"/>
    <w:rsid w:val="00152E48"/>
    <w:rsid w:val="00153129"/>
    <w:rsid w:val="0015464B"/>
    <w:rsid w:val="00154652"/>
    <w:rsid w:val="00156387"/>
    <w:rsid w:val="001563EF"/>
    <w:rsid w:val="00156961"/>
    <w:rsid w:val="00156F2D"/>
    <w:rsid w:val="00157C09"/>
    <w:rsid w:val="001604A3"/>
    <w:rsid w:val="00160C6C"/>
    <w:rsid w:val="00160D3D"/>
    <w:rsid w:val="00162409"/>
    <w:rsid w:val="001626E5"/>
    <w:rsid w:val="00162790"/>
    <w:rsid w:val="00163624"/>
    <w:rsid w:val="001642A2"/>
    <w:rsid w:val="001670E4"/>
    <w:rsid w:val="00167AED"/>
    <w:rsid w:val="00167C47"/>
    <w:rsid w:val="00170948"/>
    <w:rsid w:val="0017241F"/>
    <w:rsid w:val="00172D18"/>
    <w:rsid w:val="00172FC7"/>
    <w:rsid w:val="00174317"/>
    <w:rsid w:val="00174AC0"/>
    <w:rsid w:val="00175CEC"/>
    <w:rsid w:val="00175D7A"/>
    <w:rsid w:val="00176F9B"/>
    <w:rsid w:val="00177141"/>
    <w:rsid w:val="00180C81"/>
    <w:rsid w:val="00180FED"/>
    <w:rsid w:val="001826A4"/>
    <w:rsid w:val="001826DE"/>
    <w:rsid w:val="00182910"/>
    <w:rsid w:val="00184C5F"/>
    <w:rsid w:val="00185251"/>
    <w:rsid w:val="00185813"/>
    <w:rsid w:val="00186B97"/>
    <w:rsid w:val="001906AA"/>
    <w:rsid w:val="00190B06"/>
    <w:rsid w:val="00190CDA"/>
    <w:rsid w:val="00192C3B"/>
    <w:rsid w:val="00194167"/>
    <w:rsid w:val="00194D35"/>
    <w:rsid w:val="00194D78"/>
    <w:rsid w:val="00195A6E"/>
    <w:rsid w:val="00195CC0"/>
    <w:rsid w:val="001965F3"/>
    <w:rsid w:val="00197846"/>
    <w:rsid w:val="001A0228"/>
    <w:rsid w:val="001A15A4"/>
    <w:rsid w:val="001A16E0"/>
    <w:rsid w:val="001A1E90"/>
    <w:rsid w:val="001A249D"/>
    <w:rsid w:val="001A2E51"/>
    <w:rsid w:val="001A37A6"/>
    <w:rsid w:val="001A3A70"/>
    <w:rsid w:val="001A41F4"/>
    <w:rsid w:val="001A4DCE"/>
    <w:rsid w:val="001A713F"/>
    <w:rsid w:val="001A7245"/>
    <w:rsid w:val="001A72E1"/>
    <w:rsid w:val="001A7A7D"/>
    <w:rsid w:val="001A7F1C"/>
    <w:rsid w:val="001B2CCB"/>
    <w:rsid w:val="001B2E6B"/>
    <w:rsid w:val="001B3282"/>
    <w:rsid w:val="001B72AA"/>
    <w:rsid w:val="001B7A5D"/>
    <w:rsid w:val="001C00C6"/>
    <w:rsid w:val="001C021A"/>
    <w:rsid w:val="001C21B0"/>
    <w:rsid w:val="001C399E"/>
    <w:rsid w:val="001C3FFB"/>
    <w:rsid w:val="001C51F7"/>
    <w:rsid w:val="001C526F"/>
    <w:rsid w:val="001C5BE6"/>
    <w:rsid w:val="001C62D8"/>
    <w:rsid w:val="001C6D3D"/>
    <w:rsid w:val="001C77DC"/>
    <w:rsid w:val="001D1566"/>
    <w:rsid w:val="001D1815"/>
    <w:rsid w:val="001D1B40"/>
    <w:rsid w:val="001D1D8B"/>
    <w:rsid w:val="001D35C0"/>
    <w:rsid w:val="001D3B3B"/>
    <w:rsid w:val="001D429E"/>
    <w:rsid w:val="001D5B9A"/>
    <w:rsid w:val="001D6756"/>
    <w:rsid w:val="001D717D"/>
    <w:rsid w:val="001D7ADA"/>
    <w:rsid w:val="001D7AEB"/>
    <w:rsid w:val="001E0DDC"/>
    <w:rsid w:val="001E0EB8"/>
    <w:rsid w:val="001E17C6"/>
    <w:rsid w:val="001E1E93"/>
    <w:rsid w:val="001E31E9"/>
    <w:rsid w:val="001E445F"/>
    <w:rsid w:val="001E48CC"/>
    <w:rsid w:val="001E5609"/>
    <w:rsid w:val="001E7776"/>
    <w:rsid w:val="001E7917"/>
    <w:rsid w:val="001E7E95"/>
    <w:rsid w:val="001F0560"/>
    <w:rsid w:val="001F0A40"/>
    <w:rsid w:val="001F2ECD"/>
    <w:rsid w:val="001F308B"/>
    <w:rsid w:val="001F325C"/>
    <w:rsid w:val="001F36BC"/>
    <w:rsid w:val="001F3E99"/>
    <w:rsid w:val="001F4103"/>
    <w:rsid w:val="001F41B9"/>
    <w:rsid w:val="001F45AF"/>
    <w:rsid w:val="001F54AF"/>
    <w:rsid w:val="001F5ABB"/>
    <w:rsid w:val="001F6E25"/>
    <w:rsid w:val="001F7513"/>
    <w:rsid w:val="001F7890"/>
    <w:rsid w:val="0020173C"/>
    <w:rsid w:val="00201F15"/>
    <w:rsid w:val="00202AFD"/>
    <w:rsid w:val="00205518"/>
    <w:rsid w:val="00206367"/>
    <w:rsid w:val="00206974"/>
    <w:rsid w:val="002069EC"/>
    <w:rsid w:val="00206F09"/>
    <w:rsid w:val="0021070E"/>
    <w:rsid w:val="0021134B"/>
    <w:rsid w:val="00211BF5"/>
    <w:rsid w:val="00212AC2"/>
    <w:rsid w:val="00215DAD"/>
    <w:rsid w:val="002160E0"/>
    <w:rsid w:val="0021709F"/>
    <w:rsid w:val="002210F0"/>
    <w:rsid w:val="00221191"/>
    <w:rsid w:val="00224E63"/>
    <w:rsid w:val="00225DD2"/>
    <w:rsid w:val="00226B2A"/>
    <w:rsid w:val="00230649"/>
    <w:rsid w:val="00230884"/>
    <w:rsid w:val="002326CB"/>
    <w:rsid w:val="00234BDD"/>
    <w:rsid w:val="0023685E"/>
    <w:rsid w:val="00237B9A"/>
    <w:rsid w:val="00237D00"/>
    <w:rsid w:val="00237F09"/>
    <w:rsid w:val="002416F4"/>
    <w:rsid w:val="00241D1F"/>
    <w:rsid w:val="00241FDC"/>
    <w:rsid w:val="0024532B"/>
    <w:rsid w:val="00245D67"/>
    <w:rsid w:val="0024689D"/>
    <w:rsid w:val="0024785D"/>
    <w:rsid w:val="002525B2"/>
    <w:rsid w:val="00257100"/>
    <w:rsid w:val="00261DC0"/>
    <w:rsid w:val="00263A11"/>
    <w:rsid w:val="002666B5"/>
    <w:rsid w:val="00267616"/>
    <w:rsid w:val="002707E8"/>
    <w:rsid w:val="00270ADA"/>
    <w:rsid w:val="00271F4E"/>
    <w:rsid w:val="002724C7"/>
    <w:rsid w:val="002725AF"/>
    <w:rsid w:val="00272856"/>
    <w:rsid w:val="00272B01"/>
    <w:rsid w:val="002730AB"/>
    <w:rsid w:val="002756C3"/>
    <w:rsid w:val="00275849"/>
    <w:rsid w:val="00275DF5"/>
    <w:rsid w:val="00281F09"/>
    <w:rsid w:val="0028240B"/>
    <w:rsid w:val="00282D8A"/>
    <w:rsid w:val="00283D32"/>
    <w:rsid w:val="00285D11"/>
    <w:rsid w:val="00286C5F"/>
    <w:rsid w:val="00286EE4"/>
    <w:rsid w:val="00287358"/>
    <w:rsid w:val="00287761"/>
    <w:rsid w:val="00290133"/>
    <w:rsid w:val="002906AA"/>
    <w:rsid w:val="0029365B"/>
    <w:rsid w:val="0029372D"/>
    <w:rsid w:val="00293D3F"/>
    <w:rsid w:val="00295622"/>
    <w:rsid w:val="0029572A"/>
    <w:rsid w:val="00295C99"/>
    <w:rsid w:val="002966C3"/>
    <w:rsid w:val="002A0454"/>
    <w:rsid w:val="002A1803"/>
    <w:rsid w:val="002A2D89"/>
    <w:rsid w:val="002A31A3"/>
    <w:rsid w:val="002A3F8D"/>
    <w:rsid w:val="002A42E7"/>
    <w:rsid w:val="002A4FD5"/>
    <w:rsid w:val="002A55DC"/>
    <w:rsid w:val="002A5E88"/>
    <w:rsid w:val="002A625F"/>
    <w:rsid w:val="002A6855"/>
    <w:rsid w:val="002A7C4F"/>
    <w:rsid w:val="002B0388"/>
    <w:rsid w:val="002B045C"/>
    <w:rsid w:val="002B0B2F"/>
    <w:rsid w:val="002B0DCB"/>
    <w:rsid w:val="002B2990"/>
    <w:rsid w:val="002B38F1"/>
    <w:rsid w:val="002B3AED"/>
    <w:rsid w:val="002B461F"/>
    <w:rsid w:val="002B5540"/>
    <w:rsid w:val="002B5B3D"/>
    <w:rsid w:val="002B787A"/>
    <w:rsid w:val="002B7B14"/>
    <w:rsid w:val="002C020F"/>
    <w:rsid w:val="002C03F1"/>
    <w:rsid w:val="002C2002"/>
    <w:rsid w:val="002C2160"/>
    <w:rsid w:val="002C3037"/>
    <w:rsid w:val="002C35E1"/>
    <w:rsid w:val="002C5EDD"/>
    <w:rsid w:val="002C7AD0"/>
    <w:rsid w:val="002D0D58"/>
    <w:rsid w:val="002D341C"/>
    <w:rsid w:val="002D4340"/>
    <w:rsid w:val="002E066D"/>
    <w:rsid w:val="002E0E10"/>
    <w:rsid w:val="002E5AF1"/>
    <w:rsid w:val="002E68AE"/>
    <w:rsid w:val="002E6F76"/>
    <w:rsid w:val="002E73DE"/>
    <w:rsid w:val="002E7967"/>
    <w:rsid w:val="002F33CC"/>
    <w:rsid w:val="002F3C18"/>
    <w:rsid w:val="002F427E"/>
    <w:rsid w:val="002F53A8"/>
    <w:rsid w:val="002F6C01"/>
    <w:rsid w:val="002F6D6F"/>
    <w:rsid w:val="002F7407"/>
    <w:rsid w:val="002F7B5E"/>
    <w:rsid w:val="00302174"/>
    <w:rsid w:val="00302B9E"/>
    <w:rsid w:val="00304206"/>
    <w:rsid w:val="003046ED"/>
    <w:rsid w:val="00304AF7"/>
    <w:rsid w:val="00305838"/>
    <w:rsid w:val="00306741"/>
    <w:rsid w:val="00307E91"/>
    <w:rsid w:val="003100D8"/>
    <w:rsid w:val="00310446"/>
    <w:rsid w:val="00310558"/>
    <w:rsid w:val="003108D2"/>
    <w:rsid w:val="00310975"/>
    <w:rsid w:val="00312833"/>
    <w:rsid w:val="00312970"/>
    <w:rsid w:val="00313222"/>
    <w:rsid w:val="00313876"/>
    <w:rsid w:val="00314534"/>
    <w:rsid w:val="00316580"/>
    <w:rsid w:val="00316FF4"/>
    <w:rsid w:val="00317200"/>
    <w:rsid w:val="0032063F"/>
    <w:rsid w:val="00320643"/>
    <w:rsid w:val="00320906"/>
    <w:rsid w:val="00320DC8"/>
    <w:rsid w:val="003212F4"/>
    <w:rsid w:val="00321FE5"/>
    <w:rsid w:val="00322E8E"/>
    <w:rsid w:val="00323106"/>
    <w:rsid w:val="00324B73"/>
    <w:rsid w:val="003256D0"/>
    <w:rsid w:val="0032646B"/>
    <w:rsid w:val="00326E2D"/>
    <w:rsid w:val="00327239"/>
    <w:rsid w:val="00330397"/>
    <w:rsid w:val="00330C46"/>
    <w:rsid w:val="003315D8"/>
    <w:rsid w:val="00332B73"/>
    <w:rsid w:val="00333445"/>
    <w:rsid w:val="00333DF2"/>
    <w:rsid w:val="00333E44"/>
    <w:rsid w:val="00333FE9"/>
    <w:rsid w:val="00334220"/>
    <w:rsid w:val="0033462D"/>
    <w:rsid w:val="00335B3A"/>
    <w:rsid w:val="00335C2B"/>
    <w:rsid w:val="0033634F"/>
    <w:rsid w:val="003368B0"/>
    <w:rsid w:val="00340E5D"/>
    <w:rsid w:val="003415D2"/>
    <w:rsid w:val="00342032"/>
    <w:rsid w:val="00342713"/>
    <w:rsid w:val="00342C61"/>
    <w:rsid w:val="00342E61"/>
    <w:rsid w:val="003437EC"/>
    <w:rsid w:val="003440B5"/>
    <w:rsid w:val="003459D0"/>
    <w:rsid w:val="0034627A"/>
    <w:rsid w:val="003474F2"/>
    <w:rsid w:val="00347B24"/>
    <w:rsid w:val="0035035C"/>
    <w:rsid w:val="00350369"/>
    <w:rsid w:val="00351A35"/>
    <w:rsid w:val="0035333B"/>
    <w:rsid w:val="003539B1"/>
    <w:rsid w:val="00353C68"/>
    <w:rsid w:val="0035417F"/>
    <w:rsid w:val="00354A1D"/>
    <w:rsid w:val="00355310"/>
    <w:rsid w:val="003553A3"/>
    <w:rsid w:val="00355D43"/>
    <w:rsid w:val="00362B69"/>
    <w:rsid w:val="00363DE3"/>
    <w:rsid w:val="0036440F"/>
    <w:rsid w:val="00364AF8"/>
    <w:rsid w:val="00364EC0"/>
    <w:rsid w:val="00366C8D"/>
    <w:rsid w:val="00366E11"/>
    <w:rsid w:val="00367572"/>
    <w:rsid w:val="00370D40"/>
    <w:rsid w:val="003717E4"/>
    <w:rsid w:val="003719EE"/>
    <w:rsid w:val="00372D23"/>
    <w:rsid w:val="0037345B"/>
    <w:rsid w:val="003768CC"/>
    <w:rsid w:val="00376F21"/>
    <w:rsid w:val="003803D4"/>
    <w:rsid w:val="00380D15"/>
    <w:rsid w:val="003813D2"/>
    <w:rsid w:val="003817E4"/>
    <w:rsid w:val="00381BE2"/>
    <w:rsid w:val="0038269A"/>
    <w:rsid w:val="00383922"/>
    <w:rsid w:val="00383FAA"/>
    <w:rsid w:val="00384060"/>
    <w:rsid w:val="00386F87"/>
    <w:rsid w:val="0039070B"/>
    <w:rsid w:val="0039256E"/>
    <w:rsid w:val="00392A19"/>
    <w:rsid w:val="00394055"/>
    <w:rsid w:val="00396DC1"/>
    <w:rsid w:val="00397B0B"/>
    <w:rsid w:val="003A0A27"/>
    <w:rsid w:val="003A0C70"/>
    <w:rsid w:val="003A0C8B"/>
    <w:rsid w:val="003A11E4"/>
    <w:rsid w:val="003A2995"/>
    <w:rsid w:val="003A39CC"/>
    <w:rsid w:val="003A3CD2"/>
    <w:rsid w:val="003A4585"/>
    <w:rsid w:val="003A4E0D"/>
    <w:rsid w:val="003A521C"/>
    <w:rsid w:val="003B1D16"/>
    <w:rsid w:val="003B2B07"/>
    <w:rsid w:val="003B2FCC"/>
    <w:rsid w:val="003B368D"/>
    <w:rsid w:val="003B481E"/>
    <w:rsid w:val="003B529D"/>
    <w:rsid w:val="003B5B86"/>
    <w:rsid w:val="003B5E43"/>
    <w:rsid w:val="003B65DD"/>
    <w:rsid w:val="003B6761"/>
    <w:rsid w:val="003B6780"/>
    <w:rsid w:val="003B756B"/>
    <w:rsid w:val="003B779D"/>
    <w:rsid w:val="003B781B"/>
    <w:rsid w:val="003C02C7"/>
    <w:rsid w:val="003C06A3"/>
    <w:rsid w:val="003C0DA3"/>
    <w:rsid w:val="003C2015"/>
    <w:rsid w:val="003C2A9B"/>
    <w:rsid w:val="003C48EF"/>
    <w:rsid w:val="003C5B91"/>
    <w:rsid w:val="003C5E1E"/>
    <w:rsid w:val="003C6CE0"/>
    <w:rsid w:val="003C7F34"/>
    <w:rsid w:val="003D07FE"/>
    <w:rsid w:val="003D0B31"/>
    <w:rsid w:val="003D0FD7"/>
    <w:rsid w:val="003D1A2F"/>
    <w:rsid w:val="003D1CEE"/>
    <w:rsid w:val="003D2119"/>
    <w:rsid w:val="003D3031"/>
    <w:rsid w:val="003D3347"/>
    <w:rsid w:val="003D43CA"/>
    <w:rsid w:val="003D43CB"/>
    <w:rsid w:val="003E018A"/>
    <w:rsid w:val="003E148D"/>
    <w:rsid w:val="003E1D99"/>
    <w:rsid w:val="003E2F0D"/>
    <w:rsid w:val="003E335E"/>
    <w:rsid w:val="003E3882"/>
    <w:rsid w:val="003E393A"/>
    <w:rsid w:val="003E3A07"/>
    <w:rsid w:val="003E5284"/>
    <w:rsid w:val="003E5B2F"/>
    <w:rsid w:val="003E6BA8"/>
    <w:rsid w:val="003E6D99"/>
    <w:rsid w:val="003E7205"/>
    <w:rsid w:val="003E78E3"/>
    <w:rsid w:val="003F214E"/>
    <w:rsid w:val="003F2C23"/>
    <w:rsid w:val="003F3913"/>
    <w:rsid w:val="003F486D"/>
    <w:rsid w:val="003F4926"/>
    <w:rsid w:val="003F61D3"/>
    <w:rsid w:val="003F63D4"/>
    <w:rsid w:val="003F68B2"/>
    <w:rsid w:val="003F68C4"/>
    <w:rsid w:val="003F7A0A"/>
    <w:rsid w:val="003F7B56"/>
    <w:rsid w:val="00400AA9"/>
    <w:rsid w:val="00400AEA"/>
    <w:rsid w:val="00401D34"/>
    <w:rsid w:val="0040740C"/>
    <w:rsid w:val="00407F38"/>
    <w:rsid w:val="00411569"/>
    <w:rsid w:val="00411927"/>
    <w:rsid w:val="00411EE0"/>
    <w:rsid w:val="00412CE5"/>
    <w:rsid w:val="00413EBE"/>
    <w:rsid w:val="00414AD1"/>
    <w:rsid w:val="00416933"/>
    <w:rsid w:val="0041731C"/>
    <w:rsid w:val="00417794"/>
    <w:rsid w:val="00417DCD"/>
    <w:rsid w:val="00420513"/>
    <w:rsid w:val="00420F2E"/>
    <w:rsid w:val="0042177D"/>
    <w:rsid w:val="004222EF"/>
    <w:rsid w:val="00422A72"/>
    <w:rsid w:val="00422BE1"/>
    <w:rsid w:val="004238D7"/>
    <w:rsid w:val="00424D21"/>
    <w:rsid w:val="004254FB"/>
    <w:rsid w:val="00425623"/>
    <w:rsid w:val="00430A18"/>
    <w:rsid w:val="0043164A"/>
    <w:rsid w:val="004317AB"/>
    <w:rsid w:val="00431D8F"/>
    <w:rsid w:val="0043271F"/>
    <w:rsid w:val="0043408A"/>
    <w:rsid w:val="004342D1"/>
    <w:rsid w:val="004350B5"/>
    <w:rsid w:val="004356C5"/>
    <w:rsid w:val="004359BE"/>
    <w:rsid w:val="004361D8"/>
    <w:rsid w:val="0044005A"/>
    <w:rsid w:val="0044114B"/>
    <w:rsid w:val="00442CCE"/>
    <w:rsid w:val="004438BC"/>
    <w:rsid w:val="00444090"/>
    <w:rsid w:val="004469A8"/>
    <w:rsid w:val="00446A19"/>
    <w:rsid w:val="004470FB"/>
    <w:rsid w:val="0044768E"/>
    <w:rsid w:val="00447AE5"/>
    <w:rsid w:val="00447CC6"/>
    <w:rsid w:val="00450298"/>
    <w:rsid w:val="00452B8D"/>
    <w:rsid w:val="0045385E"/>
    <w:rsid w:val="00453C65"/>
    <w:rsid w:val="00453FF0"/>
    <w:rsid w:val="004545B4"/>
    <w:rsid w:val="00454645"/>
    <w:rsid w:val="00454E3F"/>
    <w:rsid w:val="004566B8"/>
    <w:rsid w:val="00456F36"/>
    <w:rsid w:val="00457C2A"/>
    <w:rsid w:val="00457EF1"/>
    <w:rsid w:val="004603CD"/>
    <w:rsid w:val="004605BE"/>
    <w:rsid w:val="00460D82"/>
    <w:rsid w:val="00460E68"/>
    <w:rsid w:val="004610CF"/>
    <w:rsid w:val="00461266"/>
    <w:rsid w:val="00461296"/>
    <w:rsid w:val="00462A47"/>
    <w:rsid w:val="00462DEB"/>
    <w:rsid w:val="0046377B"/>
    <w:rsid w:val="004672E8"/>
    <w:rsid w:val="00470933"/>
    <w:rsid w:val="00470EF4"/>
    <w:rsid w:val="004711E9"/>
    <w:rsid w:val="004713D1"/>
    <w:rsid w:val="00471E7B"/>
    <w:rsid w:val="0047348F"/>
    <w:rsid w:val="00474842"/>
    <w:rsid w:val="00474CB8"/>
    <w:rsid w:val="00475DEE"/>
    <w:rsid w:val="00476B80"/>
    <w:rsid w:val="0047783C"/>
    <w:rsid w:val="00480704"/>
    <w:rsid w:val="00484829"/>
    <w:rsid w:val="00484CBC"/>
    <w:rsid w:val="004850B8"/>
    <w:rsid w:val="004855A1"/>
    <w:rsid w:val="0048579F"/>
    <w:rsid w:val="004863E4"/>
    <w:rsid w:val="00486DCB"/>
    <w:rsid w:val="00487516"/>
    <w:rsid w:val="00490E58"/>
    <w:rsid w:val="00492751"/>
    <w:rsid w:val="00492CFE"/>
    <w:rsid w:val="0049316D"/>
    <w:rsid w:val="004931BE"/>
    <w:rsid w:val="00494151"/>
    <w:rsid w:val="004948EF"/>
    <w:rsid w:val="00495A69"/>
    <w:rsid w:val="00496D28"/>
    <w:rsid w:val="00496D59"/>
    <w:rsid w:val="00497FC3"/>
    <w:rsid w:val="004A0B19"/>
    <w:rsid w:val="004A0B32"/>
    <w:rsid w:val="004A14B1"/>
    <w:rsid w:val="004A22BE"/>
    <w:rsid w:val="004A3B43"/>
    <w:rsid w:val="004A4417"/>
    <w:rsid w:val="004A4B6C"/>
    <w:rsid w:val="004A4D52"/>
    <w:rsid w:val="004A647E"/>
    <w:rsid w:val="004A7E97"/>
    <w:rsid w:val="004B1612"/>
    <w:rsid w:val="004B1766"/>
    <w:rsid w:val="004B4BEF"/>
    <w:rsid w:val="004B4D9F"/>
    <w:rsid w:val="004B6299"/>
    <w:rsid w:val="004B6A10"/>
    <w:rsid w:val="004C04C7"/>
    <w:rsid w:val="004C0AA9"/>
    <w:rsid w:val="004C2367"/>
    <w:rsid w:val="004C2B62"/>
    <w:rsid w:val="004C2D9B"/>
    <w:rsid w:val="004C3372"/>
    <w:rsid w:val="004C379A"/>
    <w:rsid w:val="004C3A7B"/>
    <w:rsid w:val="004C4189"/>
    <w:rsid w:val="004C4BA3"/>
    <w:rsid w:val="004C540F"/>
    <w:rsid w:val="004D23EA"/>
    <w:rsid w:val="004D28AC"/>
    <w:rsid w:val="004D417B"/>
    <w:rsid w:val="004D419D"/>
    <w:rsid w:val="004D4F3E"/>
    <w:rsid w:val="004D5551"/>
    <w:rsid w:val="004D6694"/>
    <w:rsid w:val="004D6CD7"/>
    <w:rsid w:val="004D7F82"/>
    <w:rsid w:val="004E0796"/>
    <w:rsid w:val="004E0D58"/>
    <w:rsid w:val="004E17AF"/>
    <w:rsid w:val="004E17DE"/>
    <w:rsid w:val="004E2868"/>
    <w:rsid w:val="004E2D1F"/>
    <w:rsid w:val="004E31B9"/>
    <w:rsid w:val="004E386F"/>
    <w:rsid w:val="004E3B36"/>
    <w:rsid w:val="004E412B"/>
    <w:rsid w:val="004E42B8"/>
    <w:rsid w:val="004E4828"/>
    <w:rsid w:val="004E5D16"/>
    <w:rsid w:val="004E60B3"/>
    <w:rsid w:val="004E6FF4"/>
    <w:rsid w:val="004F21C7"/>
    <w:rsid w:val="004F355A"/>
    <w:rsid w:val="004F3838"/>
    <w:rsid w:val="004F383C"/>
    <w:rsid w:val="004F404E"/>
    <w:rsid w:val="004F4D36"/>
    <w:rsid w:val="004F4FD0"/>
    <w:rsid w:val="004F50C3"/>
    <w:rsid w:val="004F60D8"/>
    <w:rsid w:val="004F626C"/>
    <w:rsid w:val="004F74EB"/>
    <w:rsid w:val="004F7BC6"/>
    <w:rsid w:val="0050120E"/>
    <w:rsid w:val="0050188D"/>
    <w:rsid w:val="00501C1C"/>
    <w:rsid w:val="00502EE9"/>
    <w:rsid w:val="00503221"/>
    <w:rsid w:val="00505104"/>
    <w:rsid w:val="0050531C"/>
    <w:rsid w:val="0050607D"/>
    <w:rsid w:val="0050705D"/>
    <w:rsid w:val="00510AEA"/>
    <w:rsid w:val="00512B88"/>
    <w:rsid w:val="005132FE"/>
    <w:rsid w:val="00513A35"/>
    <w:rsid w:val="00514F34"/>
    <w:rsid w:val="005155D1"/>
    <w:rsid w:val="005163A0"/>
    <w:rsid w:val="00516C7F"/>
    <w:rsid w:val="00517AB4"/>
    <w:rsid w:val="00520176"/>
    <w:rsid w:val="005205E6"/>
    <w:rsid w:val="00521D12"/>
    <w:rsid w:val="00522808"/>
    <w:rsid w:val="00523270"/>
    <w:rsid w:val="00523BEF"/>
    <w:rsid w:val="00524651"/>
    <w:rsid w:val="00524D25"/>
    <w:rsid w:val="00526025"/>
    <w:rsid w:val="0052615A"/>
    <w:rsid w:val="00527844"/>
    <w:rsid w:val="00532641"/>
    <w:rsid w:val="00532D8E"/>
    <w:rsid w:val="0053358B"/>
    <w:rsid w:val="005348FD"/>
    <w:rsid w:val="005355AD"/>
    <w:rsid w:val="00536D36"/>
    <w:rsid w:val="00537788"/>
    <w:rsid w:val="00537E1D"/>
    <w:rsid w:val="005409EE"/>
    <w:rsid w:val="00540CE5"/>
    <w:rsid w:val="0054175F"/>
    <w:rsid w:val="005432FF"/>
    <w:rsid w:val="005436CF"/>
    <w:rsid w:val="00546F5B"/>
    <w:rsid w:val="005472CA"/>
    <w:rsid w:val="00550561"/>
    <w:rsid w:val="005505AC"/>
    <w:rsid w:val="005520FB"/>
    <w:rsid w:val="005535BB"/>
    <w:rsid w:val="005539DD"/>
    <w:rsid w:val="00556885"/>
    <w:rsid w:val="00556E0A"/>
    <w:rsid w:val="00557C03"/>
    <w:rsid w:val="00560592"/>
    <w:rsid w:val="00561646"/>
    <w:rsid w:val="00561B0C"/>
    <w:rsid w:val="00561D6D"/>
    <w:rsid w:val="00563752"/>
    <w:rsid w:val="00563D7F"/>
    <w:rsid w:val="005640DA"/>
    <w:rsid w:val="00565F27"/>
    <w:rsid w:val="005662E6"/>
    <w:rsid w:val="00566988"/>
    <w:rsid w:val="00567A2D"/>
    <w:rsid w:val="005742CB"/>
    <w:rsid w:val="00574408"/>
    <w:rsid w:val="00575B59"/>
    <w:rsid w:val="005762D1"/>
    <w:rsid w:val="005770F9"/>
    <w:rsid w:val="005777F1"/>
    <w:rsid w:val="00577A1B"/>
    <w:rsid w:val="00581CB7"/>
    <w:rsid w:val="005834F3"/>
    <w:rsid w:val="00583F30"/>
    <w:rsid w:val="00584005"/>
    <w:rsid w:val="00584BE3"/>
    <w:rsid w:val="005863EE"/>
    <w:rsid w:val="00586F1E"/>
    <w:rsid w:val="00587B1D"/>
    <w:rsid w:val="00587D24"/>
    <w:rsid w:val="00591342"/>
    <w:rsid w:val="00591DB6"/>
    <w:rsid w:val="00595C11"/>
    <w:rsid w:val="00596F66"/>
    <w:rsid w:val="00597D39"/>
    <w:rsid w:val="005A18E3"/>
    <w:rsid w:val="005A2BC0"/>
    <w:rsid w:val="005A33FD"/>
    <w:rsid w:val="005A3A30"/>
    <w:rsid w:val="005A414C"/>
    <w:rsid w:val="005A7123"/>
    <w:rsid w:val="005B029A"/>
    <w:rsid w:val="005B1B74"/>
    <w:rsid w:val="005B1F6D"/>
    <w:rsid w:val="005B2BC8"/>
    <w:rsid w:val="005B3615"/>
    <w:rsid w:val="005B3C93"/>
    <w:rsid w:val="005B4114"/>
    <w:rsid w:val="005B5C6C"/>
    <w:rsid w:val="005B64CC"/>
    <w:rsid w:val="005B7AE4"/>
    <w:rsid w:val="005C0F9C"/>
    <w:rsid w:val="005C17E0"/>
    <w:rsid w:val="005C270F"/>
    <w:rsid w:val="005C3105"/>
    <w:rsid w:val="005C3E7D"/>
    <w:rsid w:val="005C58E5"/>
    <w:rsid w:val="005C783E"/>
    <w:rsid w:val="005C7F0E"/>
    <w:rsid w:val="005D2382"/>
    <w:rsid w:val="005D2746"/>
    <w:rsid w:val="005D2842"/>
    <w:rsid w:val="005D43A1"/>
    <w:rsid w:val="005D5793"/>
    <w:rsid w:val="005D6CC0"/>
    <w:rsid w:val="005D7D0E"/>
    <w:rsid w:val="005E0088"/>
    <w:rsid w:val="005E2C03"/>
    <w:rsid w:val="005E49DA"/>
    <w:rsid w:val="005E711F"/>
    <w:rsid w:val="005F034A"/>
    <w:rsid w:val="005F228D"/>
    <w:rsid w:val="005F25CD"/>
    <w:rsid w:val="005F3788"/>
    <w:rsid w:val="005F39CF"/>
    <w:rsid w:val="005F3B23"/>
    <w:rsid w:val="005F3CE1"/>
    <w:rsid w:val="005F457C"/>
    <w:rsid w:val="005F5908"/>
    <w:rsid w:val="005F6F13"/>
    <w:rsid w:val="00600499"/>
    <w:rsid w:val="00600BAA"/>
    <w:rsid w:val="006030EF"/>
    <w:rsid w:val="0060329A"/>
    <w:rsid w:val="00604654"/>
    <w:rsid w:val="006065E8"/>
    <w:rsid w:val="00606975"/>
    <w:rsid w:val="0060734C"/>
    <w:rsid w:val="00610DF5"/>
    <w:rsid w:val="00611E4E"/>
    <w:rsid w:val="00612467"/>
    <w:rsid w:val="006132F1"/>
    <w:rsid w:val="0061337D"/>
    <w:rsid w:val="00616663"/>
    <w:rsid w:val="00616E59"/>
    <w:rsid w:val="006171C7"/>
    <w:rsid w:val="00617B60"/>
    <w:rsid w:val="00617C9B"/>
    <w:rsid w:val="0062056C"/>
    <w:rsid w:val="0062069B"/>
    <w:rsid w:val="006211A0"/>
    <w:rsid w:val="006224E7"/>
    <w:rsid w:val="00623A5C"/>
    <w:rsid w:val="006252C5"/>
    <w:rsid w:val="006273BE"/>
    <w:rsid w:val="006273D0"/>
    <w:rsid w:val="0062770E"/>
    <w:rsid w:val="00631CC2"/>
    <w:rsid w:val="00632AB6"/>
    <w:rsid w:val="00632E0C"/>
    <w:rsid w:val="00632EA1"/>
    <w:rsid w:val="00632FDF"/>
    <w:rsid w:val="006333D4"/>
    <w:rsid w:val="00635495"/>
    <w:rsid w:val="00636C39"/>
    <w:rsid w:val="006373AF"/>
    <w:rsid w:val="0064015A"/>
    <w:rsid w:val="006413C2"/>
    <w:rsid w:val="006416C3"/>
    <w:rsid w:val="0064180D"/>
    <w:rsid w:val="006424CA"/>
    <w:rsid w:val="00642CBB"/>
    <w:rsid w:val="00642E10"/>
    <w:rsid w:val="00643F25"/>
    <w:rsid w:val="006440C8"/>
    <w:rsid w:val="00646E95"/>
    <w:rsid w:val="006475EF"/>
    <w:rsid w:val="00647C31"/>
    <w:rsid w:val="006503E7"/>
    <w:rsid w:val="00650658"/>
    <w:rsid w:val="00650787"/>
    <w:rsid w:val="006518D4"/>
    <w:rsid w:val="00651E56"/>
    <w:rsid w:val="00652378"/>
    <w:rsid w:val="006528B4"/>
    <w:rsid w:val="00653CB9"/>
    <w:rsid w:val="0065445B"/>
    <w:rsid w:val="00657E9E"/>
    <w:rsid w:val="00660633"/>
    <w:rsid w:val="006606C1"/>
    <w:rsid w:val="006626E5"/>
    <w:rsid w:val="00662F4D"/>
    <w:rsid w:val="00663280"/>
    <w:rsid w:val="00663716"/>
    <w:rsid w:val="00666E2F"/>
    <w:rsid w:val="0066788D"/>
    <w:rsid w:val="00670621"/>
    <w:rsid w:val="00670C23"/>
    <w:rsid w:val="00672111"/>
    <w:rsid w:val="00673008"/>
    <w:rsid w:val="00675DCE"/>
    <w:rsid w:val="006763F3"/>
    <w:rsid w:val="00676E5A"/>
    <w:rsid w:val="00677632"/>
    <w:rsid w:val="00677C00"/>
    <w:rsid w:val="006800BF"/>
    <w:rsid w:val="00680CDE"/>
    <w:rsid w:val="00681205"/>
    <w:rsid w:val="0068140C"/>
    <w:rsid w:val="00682C5C"/>
    <w:rsid w:val="00683168"/>
    <w:rsid w:val="00683F05"/>
    <w:rsid w:val="00685BB1"/>
    <w:rsid w:val="00687AA2"/>
    <w:rsid w:val="00690821"/>
    <w:rsid w:val="00690999"/>
    <w:rsid w:val="006917EF"/>
    <w:rsid w:val="00691CAF"/>
    <w:rsid w:val="00692767"/>
    <w:rsid w:val="00692C09"/>
    <w:rsid w:val="00694374"/>
    <w:rsid w:val="006946F9"/>
    <w:rsid w:val="00694DBF"/>
    <w:rsid w:val="00694E18"/>
    <w:rsid w:val="0069650F"/>
    <w:rsid w:val="00697479"/>
    <w:rsid w:val="006A147D"/>
    <w:rsid w:val="006A1E1C"/>
    <w:rsid w:val="006A24CC"/>
    <w:rsid w:val="006A2BB3"/>
    <w:rsid w:val="006A33BC"/>
    <w:rsid w:val="006A48A6"/>
    <w:rsid w:val="006A4DC2"/>
    <w:rsid w:val="006A4F0D"/>
    <w:rsid w:val="006A5B03"/>
    <w:rsid w:val="006A64AC"/>
    <w:rsid w:val="006A68ED"/>
    <w:rsid w:val="006A6AC6"/>
    <w:rsid w:val="006A7E34"/>
    <w:rsid w:val="006B06FF"/>
    <w:rsid w:val="006B0EC3"/>
    <w:rsid w:val="006B3848"/>
    <w:rsid w:val="006B3962"/>
    <w:rsid w:val="006B3EA4"/>
    <w:rsid w:val="006B4708"/>
    <w:rsid w:val="006B4799"/>
    <w:rsid w:val="006B4C31"/>
    <w:rsid w:val="006B4E3F"/>
    <w:rsid w:val="006B7157"/>
    <w:rsid w:val="006B739D"/>
    <w:rsid w:val="006B78BF"/>
    <w:rsid w:val="006C027D"/>
    <w:rsid w:val="006C2A5E"/>
    <w:rsid w:val="006C38A2"/>
    <w:rsid w:val="006C38D9"/>
    <w:rsid w:val="006C3C1E"/>
    <w:rsid w:val="006C3E90"/>
    <w:rsid w:val="006C4309"/>
    <w:rsid w:val="006C495A"/>
    <w:rsid w:val="006C6E03"/>
    <w:rsid w:val="006C707E"/>
    <w:rsid w:val="006C7907"/>
    <w:rsid w:val="006C79E2"/>
    <w:rsid w:val="006C7D6E"/>
    <w:rsid w:val="006C7EBA"/>
    <w:rsid w:val="006D14CE"/>
    <w:rsid w:val="006D184A"/>
    <w:rsid w:val="006D27E6"/>
    <w:rsid w:val="006D30F6"/>
    <w:rsid w:val="006D3CE0"/>
    <w:rsid w:val="006D5A5D"/>
    <w:rsid w:val="006D5DBA"/>
    <w:rsid w:val="006D6925"/>
    <w:rsid w:val="006D6D47"/>
    <w:rsid w:val="006D6F89"/>
    <w:rsid w:val="006D7408"/>
    <w:rsid w:val="006D7D04"/>
    <w:rsid w:val="006E0031"/>
    <w:rsid w:val="006E2AE7"/>
    <w:rsid w:val="006E36E0"/>
    <w:rsid w:val="006E40F4"/>
    <w:rsid w:val="006E43AE"/>
    <w:rsid w:val="006E5CC3"/>
    <w:rsid w:val="006E6CB2"/>
    <w:rsid w:val="006E74FE"/>
    <w:rsid w:val="006E7726"/>
    <w:rsid w:val="006F0827"/>
    <w:rsid w:val="006F0E0F"/>
    <w:rsid w:val="006F3391"/>
    <w:rsid w:val="006F3CEE"/>
    <w:rsid w:val="006F4308"/>
    <w:rsid w:val="006F461E"/>
    <w:rsid w:val="006F5540"/>
    <w:rsid w:val="006F5ED6"/>
    <w:rsid w:val="00700E60"/>
    <w:rsid w:val="007015B1"/>
    <w:rsid w:val="00703382"/>
    <w:rsid w:val="007040BE"/>
    <w:rsid w:val="007043B7"/>
    <w:rsid w:val="0070493D"/>
    <w:rsid w:val="007054CD"/>
    <w:rsid w:val="0070572F"/>
    <w:rsid w:val="00705B52"/>
    <w:rsid w:val="00706612"/>
    <w:rsid w:val="00706B13"/>
    <w:rsid w:val="00706F3E"/>
    <w:rsid w:val="007078D0"/>
    <w:rsid w:val="00707CAD"/>
    <w:rsid w:val="00710934"/>
    <w:rsid w:val="00710BF7"/>
    <w:rsid w:val="007117C1"/>
    <w:rsid w:val="007122FB"/>
    <w:rsid w:val="007163EE"/>
    <w:rsid w:val="0071643A"/>
    <w:rsid w:val="00716480"/>
    <w:rsid w:val="00716646"/>
    <w:rsid w:val="00716B03"/>
    <w:rsid w:val="00720D1D"/>
    <w:rsid w:val="00721075"/>
    <w:rsid w:val="00721604"/>
    <w:rsid w:val="00721755"/>
    <w:rsid w:val="0072322C"/>
    <w:rsid w:val="007253CE"/>
    <w:rsid w:val="00727192"/>
    <w:rsid w:val="007274F5"/>
    <w:rsid w:val="0072783C"/>
    <w:rsid w:val="007279F3"/>
    <w:rsid w:val="007313BA"/>
    <w:rsid w:val="00731B2E"/>
    <w:rsid w:val="007324C7"/>
    <w:rsid w:val="00732652"/>
    <w:rsid w:val="007351C0"/>
    <w:rsid w:val="00735331"/>
    <w:rsid w:val="00735F7E"/>
    <w:rsid w:val="00741F5D"/>
    <w:rsid w:val="00742847"/>
    <w:rsid w:val="007430AE"/>
    <w:rsid w:val="00744287"/>
    <w:rsid w:val="00744555"/>
    <w:rsid w:val="0074660B"/>
    <w:rsid w:val="00746E63"/>
    <w:rsid w:val="00747715"/>
    <w:rsid w:val="00750B68"/>
    <w:rsid w:val="00751999"/>
    <w:rsid w:val="00751FC0"/>
    <w:rsid w:val="00752B90"/>
    <w:rsid w:val="00753C06"/>
    <w:rsid w:val="00755AFA"/>
    <w:rsid w:val="007561A9"/>
    <w:rsid w:val="00756FCC"/>
    <w:rsid w:val="00760C70"/>
    <w:rsid w:val="00760E91"/>
    <w:rsid w:val="0076242A"/>
    <w:rsid w:val="007625E3"/>
    <w:rsid w:val="007668A1"/>
    <w:rsid w:val="00766E3C"/>
    <w:rsid w:val="00766EB1"/>
    <w:rsid w:val="007707F0"/>
    <w:rsid w:val="007710BF"/>
    <w:rsid w:val="0077170E"/>
    <w:rsid w:val="00772C04"/>
    <w:rsid w:val="007750D2"/>
    <w:rsid w:val="00775999"/>
    <w:rsid w:val="00776392"/>
    <w:rsid w:val="00776D9D"/>
    <w:rsid w:val="007776CC"/>
    <w:rsid w:val="007806B3"/>
    <w:rsid w:val="00780847"/>
    <w:rsid w:val="00780DC4"/>
    <w:rsid w:val="00781106"/>
    <w:rsid w:val="007836F7"/>
    <w:rsid w:val="00785929"/>
    <w:rsid w:val="007863A9"/>
    <w:rsid w:val="0078718F"/>
    <w:rsid w:val="00791B37"/>
    <w:rsid w:val="007920E8"/>
    <w:rsid w:val="00792F78"/>
    <w:rsid w:val="00793C4A"/>
    <w:rsid w:val="00794D7B"/>
    <w:rsid w:val="00795225"/>
    <w:rsid w:val="00795316"/>
    <w:rsid w:val="007956DA"/>
    <w:rsid w:val="00796BF2"/>
    <w:rsid w:val="007A0039"/>
    <w:rsid w:val="007A01FA"/>
    <w:rsid w:val="007A15CB"/>
    <w:rsid w:val="007A3614"/>
    <w:rsid w:val="007A3B97"/>
    <w:rsid w:val="007A3FF1"/>
    <w:rsid w:val="007A58E7"/>
    <w:rsid w:val="007A5FCC"/>
    <w:rsid w:val="007A6B8A"/>
    <w:rsid w:val="007A7872"/>
    <w:rsid w:val="007A7A3F"/>
    <w:rsid w:val="007A7B35"/>
    <w:rsid w:val="007B0E20"/>
    <w:rsid w:val="007B23D1"/>
    <w:rsid w:val="007B37CC"/>
    <w:rsid w:val="007B473B"/>
    <w:rsid w:val="007B4D2A"/>
    <w:rsid w:val="007B5585"/>
    <w:rsid w:val="007B56F9"/>
    <w:rsid w:val="007B634F"/>
    <w:rsid w:val="007B6526"/>
    <w:rsid w:val="007B6D45"/>
    <w:rsid w:val="007B77BA"/>
    <w:rsid w:val="007C170A"/>
    <w:rsid w:val="007C2113"/>
    <w:rsid w:val="007C2858"/>
    <w:rsid w:val="007C323C"/>
    <w:rsid w:val="007C42A3"/>
    <w:rsid w:val="007C47D9"/>
    <w:rsid w:val="007C5A3A"/>
    <w:rsid w:val="007C702A"/>
    <w:rsid w:val="007C74FA"/>
    <w:rsid w:val="007C7AAB"/>
    <w:rsid w:val="007D0F89"/>
    <w:rsid w:val="007D25DF"/>
    <w:rsid w:val="007D286A"/>
    <w:rsid w:val="007D2AF5"/>
    <w:rsid w:val="007D4849"/>
    <w:rsid w:val="007D6E6D"/>
    <w:rsid w:val="007D70EA"/>
    <w:rsid w:val="007E1314"/>
    <w:rsid w:val="007E15E4"/>
    <w:rsid w:val="007E1631"/>
    <w:rsid w:val="007E1973"/>
    <w:rsid w:val="007E2278"/>
    <w:rsid w:val="007E43F0"/>
    <w:rsid w:val="007E4559"/>
    <w:rsid w:val="007E6A9E"/>
    <w:rsid w:val="007E6D05"/>
    <w:rsid w:val="007E7AFE"/>
    <w:rsid w:val="007F09E4"/>
    <w:rsid w:val="007F23BF"/>
    <w:rsid w:val="007F36DE"/>
    <w:rsid w:val="007F38AC"/>
    <w:rsid w:val="007F4B97"/>
    <w:rsid w:val="007F4D97"/>
    <w:rsid w:val="007F5254"/>
    <w:rsid w:val="007F6737"/>
    <w:rsid w:val="007F6D73"/>
    <w:rsid w:val="0080099A"/>
    <w:rsid w:val="0080246E"/>
    <w:rsid w:val="00804A3A"/>
    <w:rsid w:val="0080649B"/>
    <w:rsid w:val="008064C7"/>
    <w:rsid w:val="00806AD4"/>
    <w:rsid w:val="0081233C"/>
    <w:rsid w:val="00813DCA"/>
    <w:rsid w:val="00814B57"/>
    <w:rsid w:val="00814CFB"/>
    <w:rsid w:val="008168BE"/>
    <w:rsid w:val="00817016"/>
    <w:rsid w:val="008171E7"/>
    <w:rsid w:val="00817528"/>
    <w:rsid w:val="008177EA"/>
    <w:rsid w:val="008216A5"/>
    <w:rsid w:val="008217CF"/>
    <w:rsid w:val="00821BD6"/>
    <w:rsid w:val="0082229C"/>
    <w:rsid w:val="0082247D"/>
    <w:rsid w:val="00822BED"/>
    <w:rsid w:val="00824755"/>
    <w:rsid w:val="008275D7"/>
    <w:rsid w:val="00831200"/>
    <w:rsid w:val="00831DDE"/>
    <w:rsid w:val="00831EDB"/>
    <w:rsid w:val="00832242"/>
    <w:rsid w:val="00833C2C"/>
    <w:rsid w:val="0083570C"/>
    <w:rsid w:val="00836BA5"/>
    <w:rsid w:val="008375FF"/>
    <w:rsid w:val="00840D5F"/>
    <w:rsid w:val="00842E4D"/>
    <w:rsid w:val="00842EE7"/>
    <w:rsid w:val="0084316C"/>
    <w:rsid w:val="0084441B"/>
    <w:rsid w:val="00844509"/>
    <w:rsid w:val="008457D9"/>
    <w:rsid w:val="008458F5"/>
    <w:rsid w:val="00846E9C"/>
    <w:rsid w:val="00851320"/>
    <w:rsid w:val="0085221D"/>
    <w:rsid w:val="0085334A"/>
    <w:rsid w:val="00855759"/>
    <w:rsid w:val="00856916"/>
    <w:rsid w:val="00857277"/>
    <w:rsid w:val="008574B3"/>
    <w:rsid w:val="008576E0"/>
    <w:rsid w:val="00864CA0"/>
    <w:rsid w:val="00865F0B"/>
    <w:rsid w:val="00867F20"/>
    <w:rsid w:val="008705DF"/>
    <w:rsid w:val="0087075C"/>
    <w:rsid w:val="00870AFF"/>
    <w:rsid w:val="00870EB1"/>
    <w:rsid w:val="00871399"/>
    <w:rsid w:val="008715F2"/>
    <w:rsid w:val="0087195C"/>
    <w:rsid w:val="00871D2D"/>
    <w:rsid w:val="00875E99"/>
    <w:rsid w:val="00881169"/>
    <w:rsid w:val="008817C5"/>
    <w:rsid w:val="00881A42"/>
    <w:rsid w:val="00882348"/>
    <w:rsid w:val="008825E2"/>
    <w:rsid w:val="00882872"/>
    <w:rsid w:val="008846E0"/>
    <w:rsid w:val="00884869"/>
    <w:rsid w:val="00884A03"/>
    <w:rsid w:val="00884A1A"/>
    <w:rsid w:val="00884A2F"/>
    <w:rsid w:val="00885887"/>
    <w:rsid w:val="00885F46"/>
    <w:rsid w:val="00886CAE"/>
    <w:rsid w:val="008871FC"/>
    <w:rsid w:val="00887BE6"/>
    <w:rsid w:val="008902E2"/>
    <w:rsid w:val="00890F5A"/>
    <w:rsid w:val="00890F9F"/>
    <w:rsid w:val="0089174A"/>
    <w:rsid w:val="00891DA0"/>
    <w:rsid w:val="00894C05"/>
    <w:rsid w:val="00896065"/>
    <w:rsid w:val="00896227"/>
    <w:rsid w:val="0089752A"/>
    <w:rsid w:val="0089757A"/>
    <w:rsid w:val="00897754"/>
    <w:rsid w:val="008A06DF"/>
    <w:rsid w:val="008A0A95"/>
    <w:rsid w:val="008A2C00"/>
    <w:rsid w:val="008A3193"/>
    <w:rsid w:val="008A385B"/>
    <w:rsid w:val="008A52CC"/>
    <w:rsid w:val="008A5C0F"/>
    <w:rsid w:val="008A6B84"/>
    <w:rsid w:val="008B2063"/>
    <w:rsid w:val="008B25F6"/>
    <w:rsid w:val="008B2EC2"/>
    <w:rsid w:val="008B36FE"/>
    <w:rsid w:val="008B3A08"/>
    <w:rsid w:val="008B4846"/>
    <w:rsid w:val="008B4C09"/>
    <w:rsid w:val="008B51F3"/>
    <w:rsid w:val="008B57C6"/>
    <w:rsid w:val="008B63FF"/>
    <w:rsid w:val="008B6447"/>
    <w:rsid w:val="008B67B7"/>
    <w:rsid w:val="008B7BC2"/>
    <w:rsid w:val="008C0210"/>
    <w:rsid w:val="008C0C32"/>
    <w:rsid w:val="008C15B4"/>
    <w:rsid w:val="008C197A"/>
    <w:rsid w:val="008C1A9A"/>
    <w:rsid w:val="008C1BB6"/>
    <w:rsid w:val="008C226F"/>
    <w:rsid w:val="008C2424"/>
    <w:rsid w:val="008C2FE2"/>
    <w:rsid w:val="008C3F25"/>
    <w:rsid w:val="008C458B"/>
    <w:rsid w:val="008C5B6D"/>
    <w:rsid w:val="008C6D51"/>
    <w:rsid w:val="008D07C5"/>
    <w:rsid w:val="008D1D59"/>
    <w:rsid w:val="008D2ADA"/>
    <w:rsid w:val="008D357E"/>
    <w:rsid w:val="008D38D1"/>
    <w:rsid w:val="008D38FC"/>
    <w:rsid w:val="008D5784"/>
    <w:rsid w:val="008D6AE5"/>
    <w:rsid w:val="008D7D08"/>
    <w:rsid w:val="008E082C"/>
    <w:rsid w:val="008E17F5"/>
    <w:rsid w:val="008E1B69"/>
    <w:rsid w:val="008E2C8F"/>
    <w:rsid w:val="008E438D"/>
    <w:rsid w:val="008E78D6"/>
    <w:rsid w:val="008F008F"/>
    <w:rsid w:val="008F11DA"/>
    <w:rsid w:val="008F2003"/>
    <w:rsid w:val="008F2E40"/>
    <w:rsid w:val="008F5024"/>
    <w:rsid w:val="008F7C0A"/>
    <w:rsid w:val="008F7DE4"/>
    <w:rsid w:val="009006EC"/>
    <w:rsid w:val="00900C6D"/>
    <w:rsid w:val="00900EBF"/>
    <w:rsid w:val="00901BFB"/>
    <w:rsid w:val="00901DDB"/>
    <w:rsid w:val="00902400"/>
    <w:rsid w:val="00903305"/>
    <w:rsid w:val="00903E4B"/>
    <w:rsid w:val="0090470C"/>
    <w:rsid w:val="00905C15"/>
    <w:rsid w:val="00905CAA"/>
    <w:rsid w:val="00905D2A"/>
    <w:rsid w:val="00907A8A"/>
    <w:rsid w:val="009101BB"/>
    <w:rsid w:val="009121CA"/>
    <w:rsid w:val="00912592"/>
    <w:rsid w:val="009132E3"/>
    <w:rsid w:val="00913C85"/>
    <w:rsid w:val="00913DE5"/>
    <w:rsid w:val="00913E28"/>
    <w:rsid w:val="009168D1"/>
    <w:rsid w:val="00920769"/>
    <w:rsid w:val="00921185"/>
    <w:rsid w:val="009214D1"/>
    <w:rsid w:val="00922817"/>
    <w:rsid w:val="00923B36"/>
    <w:rsid w:val="009250D3"/>
    <w:rsid w:val="00926EC2"/>
    <w:rsid w:val="0092742C"/>
    <w:rsid w:val="00931024"/>
    <w:rsid w:val="009319B3"/>
    <w:rsid w:val="00934955"/>
    <w:rsid w:val="00935547"/>
    <w:rsid w:val="009374A5"/>
    <w:rsid w:val="00937BDF"/>
    <w:rsid w:val="00942241"/>
    <w:rsid w:val="00942CAF"/>
    <w:rsid w:val="00944C34"/>
    <w:rsid w:val="00944CB7"/>
    <w:rsid w:val="00944E83"/>
    <w:rsid w:val="009450D2"/>
    <w:rsid w:val="00951846"/>
    <w:rsid w:val="00952062"/>
    <w:rsid w:val="009525DB"/>
    <w:rsid w:val="00952600"/>
    <w:rsid w:val="00952724"/>
    <w:rsid w:val="00952AC2"/>
    <w:rsid w:val="009534B1"/>
    <w:rsid w:val="00953F8E"/>
    <w:rsid w:val="00954A93"/>
    <w:rsid w:val="0095653F"/>
    <w:rsid w:val="00962726"/>
    <w:rsid w:val="00963AFC"/>
    <w:rsid w:val="00963FDF"/>
    <w:rsid w:val="009650C4"/>
    <w:rsid w:val="0096515B"/>
    <w:rsid w:val="00965295"/>
    <w:rsid w:val="0096660F"/>
    <w:rsid w:val="00966C30"/>
    <w:rsid w:val="00970A51"/>
    <w:rsid w:val="00971FFB"/>
    <w:rsid w:val="009726D4"/>
    <w:rsid w:val="00973736"/>
    <w:rsid w:val="009740ED"/>
    <w:rsid w:val="00974209"/>
    <w:rsid w:val="0097568D"/>
    <w:rsid w:val="00975C3C"/>
    <w:rsid w:val="00977192"/>
    <w:rsid w:val="009807D4"/>
    <w:rsid w:val="00981378"/>
    <w:rsid w:val="009821D3"/>
    <w:rsid w:val="0098728E"/>
    <w:rsid w:val="00987345"/>
    <w:rsid w:val="00987791"/>
    <w:rsid w:val="00990FFA"/>
    <w:rsid w:val="009921D7"/>
    <w:rsid w:val="00993881"/>
    <w:rsid w:val="00995B05"/>
    <w:rsid w:val="009A027E"/>
    <w:rsid w:val="009A053B"/>
    <w:rsid w:val="009A13CA"/>
    <w:rsid w:val="009A314E"/>
    <w:rsid w:val="009A36DF"/>
    <w:rsid w:val="009A3702"/>
    <w:rsid w:val="009A57B3"/>
    <w:rsid w:val="009A61D2"/>
    <w:rsid w:val="009B12A4"/>
    <w:rsid w:val="009B391D"/>
    <w:rsid w:val="009B4723"/>
    <w:rsid w:val="009B485E"/>
    <w:rsid w:val="009B5549"/>
    <w:rsid w:val="009B6D21"/>
    <w:rsid w:val="009B6E25"/>
    <w:rsid w:val="009B70EC"/>
    <w:rsid w:val="009C1334"/>
    <w:rsid w:val="009C16E5"/>
    <w:rsid w:val="009C1B48"/>
    <w:rsid w:val="009C2680"/>
    <w:rsid w:val="009C3AE5"/>
    <w:rsid w:val="009C47DB"/>
    <w:rsid w:val="009C4C8F"/>
    <w:rsid w:val="009C64A8"/>
    <w:rsid w:val="009C756A"/>
    <w:rsid w:val="009C76F4"/>
    <w:rsid w:val="009C790F"/>
    <w:rsid w:val="009C7D56"/>
    <w:rsid w:val="009C7E18"/>
    <w:rsid w:val="009D0597"/>
    <w:rsid w:val="009D081D"/>
    <w:rsid w:val="009D0D76"/>
    <w:rsid w:val="009D1053"/>
    <w:rsid w:val="009D1510"/>
    <w:rsid w:val="009D330E"/>
    <w:rsid w:val="009D37D6"/>
    <w:rsid w:val="009D38F4"/>
    <w:rsid w:val="009D4757"/>
    <w:rsid w:val="009D6879"/>
    <w:rsid w:val="009D68F3"/>
    <w:rsid w:val="009D69FF"/>
    <w:rsid w:val="009D6C61"/>
    <w:rsid w:val="009D7823"/>
    <w:rsid w:val="009D7AD4"/>
    <w:rsid w:val="009D7BC2"/>
    <w:rsid w:val="009D7CC1"/>
    <w:rsid w:val="009E0F94"/>
    <w:rsid w:val="009E21E7"/>
    <w:rsid w:val="009E38DD"/>
    <w:rsid w:val="009E3B80"/>
    <w:rsid w:val="009E5303"/>
    <w:rsid w:val="009E5A54"/>
    <w:rsid w:val="009E65CB"/>
    <w:rsid w:val="009E77E0"/>
    <w:rsid w:val="009F0D72"/>
    <w:rsid w:val="009F1F1D"/>
    <w:rsid w:val="009F364D"/>
    <w:rsid w:val="009F3A25"/>
    <w:rsid w:val="009F63BD"/>
    <w:rsid w:val="009F6C7E"/>
    <w:rsid w:val="009F75B3"/>
    <w:rsid w:val="00A00019"/>
    <w:rsid w:val="00A01928"/>
    <w:rsid w:val="00A01AA0"/>
    <w:rsid w:val="00A023BC"/>
    <w:rsid w:val="00A02A67"/>
    <w:rsid w:val="00A03246"/>
    <w:rsid w:val="00A03920"/>
    <w:rsid w:val="00A03E8C"/>
    <w:rsid w:val="00A041E7"/>
    <w:rsid w:val="00A04F6C"/>
    <w:rsid w:val="00A04FB5"/>
    <w:rsid w:val="00A050E5"/>
    <w:rsid w:val="00A0630D"/>
    <w:rsid w:val="00A074B9"/>
    <w:rsid w:val="00A10D09"/>
    <w:rsid w:val="00A133AE"/>
    <w:rsid w:val="00A13A06"/>
    <w:rsid w:val="00A14E40"/>
    <w:rsid w:val="00A14F35"/>
    <w:rsid w:val="00A167DD"/>
    <w:rsid w:val="00A16911"/>
    <w:rsid w:val="00A16A65"/>
    <w:rsid w:val="00A16FE5"/>
    <w:rsid w:val="00A20530"/>
    <w:rsid w:val="00A211D2"/>
    <w:rsid w:val="00A2239B"/>
    <w:rsid w:val="00A23104"/>
    <w:rsid w:val="00A2341E"/>
    <w:rsid w:val="00A23B21"/>
    <w:rsid w:val="00A246DD"/>
    <w:rsid w:val="00A24C4E"/>
    <w:rsid w:val="00A259F3"/>
    <w:rsid w:val="00A25B8D"/>
    <w:rsid w:val="00A262DF"/>
    <w:rsid w:val="00A264BA"/>
    <w:rsid w:val="00A266BE"/>
    <w:rsid w:val="00A26B29"/>
    <w:rsid w:val="00A26C7C"/>
    <w:rsid w:val="00A3125B"/>
    <w:rsid w:val="00A32013"/>
    <w:rsid w:val="00A3226F"/>
    <w:rsid w:val="00A32364"/>
    <w:rsid w:val="00A32870"/>
    <w:rsid w:val="00A3392A"/>
    <w:rsid w:val="00A33D3C"/>
    <w:rsid w:val="00A35161"/>
    <w:rsid w:val="00A36196"/>
    <w:rsid w:val="00A37687"/>
    <w:rsid w:val="00A4056B"/>
    <w:rsid w:val="00A42CE3"/>
    <w:rsid w:val="00A42EE5"/>
    <w:rsid w:val="00A4358F"/>
    <w:rsid w:val="00A44739"/>
    <w:rsid w:val="00A4520E"/>
    <w:rsid w:val="00A45EBE"/>
    <w:rsid w:val="00A47830"/>
    <w:rsid w:val="00A508EC"/>
    <w:rsid w:val="00A5287C"/>
    <w:rsid w:val="00A52C67"/>
    <w:rsid w:val="00A54A94"/>
    <w:rsid w:val="00A54B7E"/>
    <w:rsid w:val="00A54C6F"/>
    <w:rsid w:val="00A54D9F"/>
    <w:rsid w:val="00A559F1"/>
    <w:rsid w:val="00A55AF1"/>
    <w:rsid w:val="00A5682F"/>
    <w:rsid w:val="00A56BAA"/>
    <w:rsid w:val="00A60315"/>
    <w:rsid w:val="00A608DC"/>
    <w:rsid w:val="00A60ADB"/>
    <w:rsid w:val="00A6168B"/>
    <w:rsid w:val="00A616C0"/>
    <w:rsid w:val="00A62FD5"/>
    <w:rsid w:val="00A63ECD"/>
    <w:rsid w:val="00A64995"/>
    <w:rsid w:val="00A66B9A"/>
    <w:rsid w:val="00A67429"/>
    <w:rsid w:val="00A6747E"/>
    <w:rsid w:val="00A676C5"/>
    <w:rsid w:val="00A6777A"/>
    <w:rsid w:val="00A71E89"/>
    <w:rsid w:val="00A72D4C"/>
    <w:rsid w:val="00A73AAE"/>
    <w:rsid w:val="00A744A3"/>
    <w:rsid w:val="00A74991"/>
    <w:rsid w:val="00A75636"/>
    <w:rsid w:val="00A77DB2"/>
    <w:rsid w:val="00A83028"/>
    <w:rsid w:val="00A832BA"/>
    <w:rsid w:val="00A86EBD"/>
    <w:rsid w:val="00A87267"/>
    <w:rsid w:val="00A87CAE"/>
    <w:rsid w:val="00A91A92"/>
    <w:rsid w:val="00A92076"/>
    <w:rsid w:val="00A9274F"/>
    <w:rsid w:val="00A92EEA"/>
    <w:rsid w:val="00A935DD"/>
    <w:rsid w:val="00A9362B"/>
    <w:rsid w:val="00AA015F"/>
    <w:rsid w:val="00AA3B8E"/>
    <w:rsid w:val="00AA3C66"/>
    <w:rsid w:val="00AA486F"/>
    <w:rsid w:val="00AB09DE"/>
    <w:rsid w:val="00AB1304"/>
    <w:rsid w:val="00AB1487"/>
    <w:rsid w:val="00AB1947"/>
    <w:rsid w:val="00AB3414"/>
    <w:rsid w:val="00AB3648"/>
    <w:rsid w:val="00AB3CE9"/>
    <w:rsid w:val="00AB46CC"/>
    <w:rsid w:val="00AB5662"/>
    <w:rsid w:val="00AB63E7"/>
    <w:rsid w:val="00AC12CE"/>
    <w:rsid w:val="00AC13AC"/>
    <w:rsid w:val="00AC19C5"/>
    <w:rsid w:val="00AC2780"/>
    <w:rsid w:val="00AC3425"/>
    <w:rsid w:val="00AC3469"/>
    <w:rsid w:val="00AC358A"/>
    <w:rsid w:val="00AC4965"/>
    <w:rsid w:val="00AC55B4"/>
    <w:rsid w:val="00AC5774"/>
    <w:rsid w:val="00AC5F99"/>
    <w:rsid w:val="00AC6972"/>
    <w:rsid w:val="00AC6E56"/>
    <w:rsid w:val="00AC72E9"/>
    <w:rsid w:val="00AD17B8"/>
    <w:rsid w:val="00AD19DA"/>
    <w:rsid w:val="00AD2242"/>
    <w:rsid w:val="00AD26DD"/>
    <w:rsid w:val="00AD32E7"/>
    <w:rsid w:val="00AD43EB"/>
    <w:rsid w:val="00AD660A"/>
    <w:rsid w:val="00AD68B0"/>
    <w:rsid w:val="00AD6AF9"/>
    <w:rsid w:val="00AD768A"/>
    <w:rsid w:val="00AE3E43"/>
    <w:rsid w:val="00AE45B1"/>
    <w:rsid w:val="00AE6E76"/>
    <w:rsid w:val="00AE7919"/>
    <w:rsid w:val="00AF0F0C"/>
    <w:rsid w:val="00AF13A7"/>
    <w:rsid w:val="00AF222D"/>
    <w:rsid w:val="00AF3C9D"/>
    <w:rsid w:val="00AF49BC"/>
    <w:rsid w:val="00AF712F"/>
    <w:rsid w:val="00AF7EB6"/>
    <w:rsid w:val="00B001ED"/>
    <w:rsid w:val="00B005A3"/>
    <w:rsid w:val="00B007C7"/>
    <w:rsid w:val="00B00A39"/>
    <w:rsid w:val="00B0148C"/>
    <w:rsid w:val="00B018AC"/>
    <w:rsid w:val="00B023CA"/>
    <w:rsid w:val="00B061FF"/>
    <w:rsid w:val="00B0627F"/>
    <w:rsid w:val="00B0654D"/>
    <w:rsid w:val="00B068AA"/>
    <w:rsid w:val="00B07886"/>
    <w:rsid w:val="00B07BD2"/>
    <w:rsid w:val="00B07FE1"/>
    <w:rsid w:val="00B1117D"/>
    <w:rsid w:val="00B12AE0"/>
    <w:rsid w:val="00B13638"/>
    <w:rsid w:val="00B1718C"/>
    <w:rsid w:val="00B171A8"/>
    <w:rsid w:val="00B17411"/>
    <w:rsid w:val="00B17864"/>
    <w:rsid w:val="00B17A03"/>
    <w:rsid w:val="00B202C7"/>
    <w:rsid w:val="00B21ACD"/>
    <w:rsid w:val="00B21CCD"/>
    <w:rsid w:val="00B21FF3"/>
    <w:rsid w:val="00B23D6A"/>
    <w:rsid w:val="00B245E9"/>
    <w:rsid w:val="00B24670"/>
    <w:rsid w:val="00B24F91"/>
    <w:rsid w:val="00B25AA6"/>
    <w:rsid w:val="00B2614B"/>
    <w:rsid w:val="00B271C2"/>
    <w:rsid w:val="00B27778"/>
    <w:rsid w:val="00B27942"/>
    <w:rsid w:val="00B302F7"/>
    <w:rsid w:val="00B329CF"/>
    <w:rsid w:val="00B32E33"/>
    <w:rsid w:val="00B32EC5"/>
    <w:rsid w:val="00B331DA"/>
    <w:rsid w:val="00B33E26"/>
    <w:rsid w:val="00B34ED7"/>
    <w:rsid w:val="00B355DD"/>
    <w:rsid w:val="00B35E72"/>
    <w:rsid w:val="00B36020"/>
    <w:rsid w:val="00B376A1"/>
    <w:rsid w:val="00B41D68"/>
    <w:rsid w:val="00B4204F"/>
    <w:rsid w:val="00B42E47"/>
    <w:rsid w:val="00B4508E"/>
    <w:rsid w:val="00B4526C"/>
    <w:rsid w:val="00B456A5"/>
    <w:rsid w:val="00B45B82"/>
    <w:rsid w:val="00B47491"/>
    <w:rsid w:val="00B50850"/>
    <w:rsid w:val="00B511EC"/>
    <w:rsid w:val="00B541EC"/>
    <w:rsid w:val="00B54763"/>
    <w:rsid w:val="00B55876"/>
    <w:rsid w:val="00B558A0"/>
    <w:rsid w:val="00B55BDC"/>
    <w:rsid w:val="00B57E0B"/>
    <w:rsid w:val="00B603D6"/>
    <w:rsid w:val="00B60C87"/>
    <w:rsid w:val="00B60D6C"/>
    <w:rsid w:val="00B6101E"/>
    <w:rsid w:val="00B633CC"/>
    <w:rsid w:val="00B65058"/>
    <w:rsid w:val="00B65182"/>
    <w:rsid w:val="00B65F62"/>
    <w:rsid w:val="00B704EF"/>
    <w:rsid w:val="00B70719"/>
    <w:rsid w:val="00B71747"/>
    <w:rsid w:val="00B71D09"/>
    <w:rsid w:val="00B71E57"/>
    <w:rsid w:val="00B72715"/>
    <w:rsid w:val="00B7334A"/>
    <w:rsid w:val="00B740D2"/>
    <w:rsid w:val="00B744CA"/>
    <w:rsid w:val="00B75F8A"/>
    <w:rsid w:val="00B76975"/>
    <w:rsid w:val="00B77500"/>
    <w:rsid w:val="00B81402"/>
    <w:rsid w:val="00B82477"/>
    <w:rsid w:val="00B82BF5"/>
    <w:rsid w:val="00B83967"/>
    <w:rsid w:val="00B83B50"/>
    <w:rsid w:val="00B84330"/>
    <w:rsid w:val="00B84D82"/>
    <w:rsid w:val="00B85182"/>
    <w:rsid w:val="00B85FCA"/>
    <w:rsid w:val="00B87FE9"/>
    <w:rsid w:val="00B90E6C"/>
    <w:rsid w:val="00B911C7"/>
    <w:rsid w:val="00B9287D"/>
    <w:rsid w:val="00B93904"/>
    <w:rsid w:val="00B94B6F"/>
    <w:rsid w:val="00B961D1"/>
    <w:rsid w:val="00B96378"/>
    <w:rsid w:val="00B96401"/>
    <w:rsid w:val="00B96467"/>
    <w:rsid w:val="00B966C7"/>
    <w:rsid w:val="00B96817"/>
    <w:rsid w:val="00B96A3A"/>
    <w:rsid w:val="00B9705C"/>
    <w:rsid w:val="00BA05CC"/>
    <w:rsid w:val="00BA2ED2"/>
    <w:rsid w:val="00BA3AF7"/>
    <w:rsid w:val="00BA595A"/>
    <w:rsid w:val="00BA69E8"/>
    <w:rsid w:val="00BA72C2"/>
    <w:rsid w:val="00BB0606"/>
    <w:rsid w:val="00BB1463"/>
    <w:rsid w:val="00BB19BD"/>
    <w:rsid w:val="00BB1CAF"/>
    <w:rsid w:val="00BB23F9"/>
    <w:rsid w:val="00BB2ADB"/>
    <w:rsid w:val="00BB303B"/>
    <w:rsid w:val="00BB3734"/>
    <w:rsid w:val="00BB498E"/>
    <w:rsid w:val="00BB53F3"/>
    <w:rsid w:val="00BB5523"/>
    <w:rsid w:val="00BB55B7"/>
    <w:rsid w:val="00BB5D76"/>
    <w:rsid w:val="00BB6F4A"/>
    <w:rsid w:val="00BB722B"/>
    <w:rsid w:val="00BB773D"/>
    <w:rsid w:val="00BB7D26"/>
    <w:rsid w:val="00BC05B3"/>
    <w:rsid w:val="00BC142A"/>
    <w:rsid w:val="00BC1607"/>
    <w:rsid w:val="00BC39CD"/>
    <w:rsid w:val="00BC3B3D"/>
    <w:rsid w:val="00BC5EF4"/>
    <w:rsid w:val="00BC6171"/>
    <w:rsid w:val="00BD08B8"/>
    <w:rsid w:val="00BD0BD0"/>
    <w:rsid w:val="00BD183A"/>
    <w:rsid w:val="00BD294A"/>
    <w:rsid w:val="00BD3405"/>
    <w:rsid w:val="00BD3D8D"/>
    <w:rsid w:val="00BD4B4A"/>
    <w:rsid w:val="00BD4FC5"/>
    <w:rsid w:val="00BD636A"/>
    <w:rsid w:val="00BD71AC"/>
    <w:rsid w:val="00BD7636"/>
    <w:rsid w:val="00BD78F2"/>
    <w:rsid w:val="00BD7F6F"/>
    <w:rsid w:val="00BE053E"/>
    <w:rsid w:val="00BE28B0"/>
    <w:rsid w:val="00BE2B7E"/>
    <w:rsid w:val="00BE45AC"/>
    <w:rsid w:val="00BE7A8B"/>
    <w:rsid w:val="00BE7E42"/>
    <w:rsid w:val="00BF3EA2"/>
    <w:rsid w:val="00BF4173"/>
    <w:rsid w:val="00BF42CD"/>
    <w:rsid w:val="00BF53C7"/>
    <w:rsid w:val="00BF7167"/>
    <w:rsid w:val="00BF72F0"/>
    <w:rsid w:val="00C01762"/>
    <w:rsid w:val="00C02875"/>
    <w:rsid w:val="00C04127"/>
    <w:rsid w:val="00C056E9"/>
    <w:rsid w:val="00C068AD"/>
    <w:rsid w:val="00C100ED"/>
    <w:rsid w:val="00C10D12"/>
    <w:rsid w:val="00C11250"/>
    <w:rsid w:val="00C12BEB"/>
    <w:rsid w:val="00C130F7"/>
    <w:rsid w:val="00C13629"/>
    <w:rsid w:val="00C14738"/>
    <w:rsid w:val="00C16D20"/>
    <w:rsid w:val="00C16D9D"/>
    <w:rsid w:val="00C16DBC"/>
    <w:rsid w:val="00C20EAD"/>
    <w:rsid w:val="00C214A4"/>
    <w:rsid w:val="00C230A1"/>
    <w:rsid w:val="00C236D5"/>
    <w:rsid w:val="00C23DD3"/>
    <w:rsid w:val="00C24B62"/>
    <w:rsid w:val="00C253E7"/>
    <w:rsid w:val="00C26B7F"/>
    <w:rsid w:val="00C26F12"/>
    <w:rsid w:val="00C26FD7"/>
    <w:rsid w:val="00C30570"/>
    <w:rsid w:val="00C32372"/>
    <w:rsid w:val="00C32B3F"/>
    <w:rsid w:val="00C346F4"/>
    <w:rsid w:val="00C37569"/>
    <w:rsid w:val="00C4025F"/>
    <w:rsid w:val="00C41AFE"/>
    <w:rsid w:val="00C431CA"/>
    <w:rsid w:val="00C436D1"/>
    <w:rsid w:val="00C4391B"/>
    <w:rsid w:val="00C44588"/>
    <w:rsid w:val="00C46C4C"/>
    <w:rsid w:val="00C46CCF"/>
    <w:rsid w:val="00C46E06"/>
    <w:rsid w:val="00C47B32"/>
    <w:rsid w:val="00C47D3C"/>
    <w:rsid w:val="00C5023D"/>
    <w:rsid w:val="00C5043E"/>
    <w:rsid w:val="00C5050D"/>
    <w:rsid w:val="00C50B87"/>
    <w:rsid w:val="00C51331"/>
    <w:rsid w:val="00C5172D"/>
    <w:rsid w:val="00C51DAD"/>
    <w:rsid w:val="00C52AE1"/>
    <w:rsid w:val="00C53B83"/>
    <w:rsid w:val="00C5431D"/>
    <w:rsid w:val="00C55985"/>
    <w:rsid w:val="00C55D5B"/>
    <w:rsid w:val="00C560E1"/>
    <w:rsid w:val="00C5776B"/>
    <w:rsid w:val="00C60203"/>
    <w:rsid w:val="00C609C8"/>
    <w:rsid w:val="00C61DCC"/>
    <w:rsid w:val="00C62804"/>
    <w:rsid w:val="00C632A5"/>
    <w:rsid w:val="00C63F78"/>
    <w:rsid w:val="00C64B2D"/>
    <w:rsid w:val="00C66D8F"/>
    <w:rsid w:val="00C678E3"/>
    <w:rsid w:val="00C67B34"/>
    <w:rsid w:val="00C721ED"/>
    <w:rsid w:val="00C72F4D"/>
    <w:rsid w:val="00C73C23"/>
    <w:rsid w:val="00C73E4B"/>
    <w:rsid w:val="00C77346"/>
    <w:rsid w:val="00C77718"/>
    <w:rsid w:val="00C809F5"/>
    <w:rsid w:val="00C81EF1"/>
    <w:rsid w:val="00C82870"/>
    <w:rsid w:val="00C83EAE"/>
    <w:rsid w:val="00C841DD"/>
    <w:rsid w:val="00C859EA"/>
    <w:rsid w:val="00C86520"/>
    <w:rsid w:val="00C870B4"/>
    <w:rsid w:val="00C87A0B"/>
    <w:rsid w:val="00C92018"/>
    <w:rsid w:val="00C92217"/>
    <w:rsid w:val="00C9320E"/>
    <w:rsid w:val="00C94217"/>
    <w:rsid w:val="00C943AB"/>
    <w:rsid w:val="00C946FB"/>
    <w:rsid w:val="00C9536D"/>
    <w:rsid w:val="00C9550D"/>
    <w:rsid w:val="00C95523"/>
    <w:rsid w:val="00C95A5E"/>
    <w:rsid w:val="00CA074F"/>
    <w:rsid w:val="00CA0B4B"/>
    <w:rsid w:val="00CA1006"/>
    <w:rsid w:val="00CA1AB8"/>
    <w:rsid w:val="00CA2B36"/>
    <w:rsid w:val="00CA2C69"/>
    <w:rsid w:val="00CA2F76"/>
    <w:rsid w:val="00CA411F"/>
    <w:rsid w:val="00CA4291"/>
    <w:rsid w:val="00CA448F"/>
    <w:rsid w:val="00CA4EF1"/>
    <w:rsid w:val="00CA5C4A"/>
    <w:rsid w:val="00CA6220"/>
    <w:rsid w:val="00CA6A44"/>
    <w:rsid w:val="00CA6F8D"/>
    <w:rsid w:val="00CA7195"/>
    <w:rsid w:val="00CA775B"/>
    <w:rsid w:val="00CA7E84"/>
    <w:rsid w:val="00CB1375"/>
    <w:rsid w:val="00CB1A21"/>
    <w:rsid w:val="00CB1E25"/>
    <w:rsid w:val="00CB2372"/>
    <w:rsid w:val="00CB4844"/>
    <w:rsid w:val="00CB4BBC"/>
    <w:rsid w:val="00CB51EF"/>
    <w:rsid w:val="00CB57DA"/>
    <w:rsid w:val="00CB6296"/>
    <w:rsid w:val="00CB7D1F"/>
    <w:rsid w:val="00CB7F5F"/>
    <w:rsid w:val="00CC2D8B"/>
    <w:rsid w:val="00CC36EE"/>
    <w:rsid w:val="00CC3E4F"/>
    <w:rsid w:val="00CC3FF7"/>
    <w:rsid w:val="00CC44BA"/>
    <w:rsid w:val="00CC5662"/>
    <w:rsid w:val="00CC5A89"/>
    <w:rsid w:val="00CD01E8"/>
    <w:rsid w:val="00CD03A9"/>
    <w:rsid w:val="00CD235A"/>
    <w:rsid w:val="00CD34C5"/>
    <w:rsid w:val="00CD65F7"/>
    <w:rsid w:val="00CE02AF"/>
    <w:rsid w:val="00CE1004"/>
    <w:rsid w:val="00CE1DE9"/>
    <w:rsid w:val="00CE21A7"/>
    <w:rsid w:val="00CE348E"/>
    <w:rsid w:val="00CE3D3E"/>
    <w:rsid w:val="00CE51F1"/>
    <w:rsid w:val="00CE792A"/>
    <w:rsid w:val="00CF293F"/>
    <w:rsid w:val="00CF2DE2"/>
    <w:rsid w:val="00CF2E0C"/>
    <w:rsid w:val="00CF3F65"/>
    <w:rsid w:val="00CF4856"/>
    <w:rsid w:val="00CF56D3"/>
    <w:rsid w:val="00CF660D"/>
    <w:rsid w:val="00CF67CA"/>
    <w:rsid w:val="00CF779B"/>
    <w:rsid w:val="00D00BA7"/>
    <w:rsid w:val="00D00EB0"/>
    <w:rsid w:val="00D0134B"/>
    <w:rsid w:val="00D015AD"/>
    <w:rsid w:val="00D030F0"/>
    <w:rsid w:val="00D0415E"/>
    <w:rsid w:val="00D05183"/>
    <w:rsid w:val="00D0661B"/>
    <w:rsid w:val="00D114B2"/>
    <w:rsid w:val="00D1151B"/>
    <w:rsid w:val="00D11D40"/>
    <w:rsid w:val="00D12B04"/>
    <w:rsid w:val="00D1727A"/>
    <w:rsid w:val="00D20268"/>
    <w:rsid w:val="00D20443"/>
    <w:rsid w:val="00D20A53"/>
    <w:rsid w:val="00D20A9C"/>
    <w:rsid w:val="00D20BFC"/>
    <w:rsid w:val="00D22B51"/>
    <w:rsid w:val="00D22D7A"/>
    <w:rsid w:val="00D2442B"/>
    <w:rsid w:val="00D2473D"/>
    <w:rsid w:val="00D24CBB"/>
    <w:rsid w:val="00D2521F"/>
    <w:rsid w:val="00D2606A"/>
    <w:rsid w:val="00D26F3A"/>
    <w:rsid w:val="00D27285"/>
    <w:rsid w:val="00D27F4D"/>
    <w:rsid w:val="00D31180"/>
    <w:rsid w:val="00D32252"/>
    <w:rsid w:val="00D326AE"/>
    <w:rsid w:val="00D32D4B"/>
    <w:rsid w:val="00D35096"/>
    <w:rsid w:val="00D36E2A"/>
    <w:rsid w:val="00D377DD"/>
    <w:rsid w:val="00D37DFF"/>
    <w:rsid w:val="00D43013"/>
    <w:rsid w:val="00D43161"/>
    <w:rsid w:val="00D4370F"/>
    <w:rsid w:val="00D44B01"/>
    <w:rsid w:val="00D458F6"/>
    <w:rsid w:val="00D46682"/>
    <w:rsid w:val="00D4697C"/>
    <w:rsid w:val="00D471CF"/>
    <w:rsid w:val="00D47C2F"/>
    <w:rsid w:val="00D47D82"/>
    <w:rsid w:val="00D509E1"/>
    <w:rsid w:val="00D51EBA"/>
    <w:rsid w:val="00D5290C"/>
    <w:rsid w:val="00D5335B"/>
    <w:rsid w:val="00D5417F"/>
    <w:rsid w:val="00D55956"/>
    <w:rsid w:val="00D6098A"/>
    <w:rsid w:val="00D61650"/>
    <w:rsid w:val="00D61DC7"/>
    <w:rsid w:val="00D62EF5"/>
    <w:rsid w:val="00D62F5D"/>
    <w:rsid w:val="00D64CFA"/>
    <w:rsid w:val="00D67A7E"/>
    <w:rsid w:val="00D71907"/>
    <w:rsid w:val="00D71E72"/>
    <w:rsid w:val="00D72DB1"/>
    <w:rsid w:val="00D74161"/>
    <w:rsid w:val="00D749B2"/>
    <w:rsid w:val="00D757CE"/>
    <w:rsid w:val="00D76F30"/>
    <w:rsid w:val="00D80B75"/>
    <w:rsid w:val="00D81522"/>
    <w:rsid w:val="00D82319"/>
    <w:rsid w:val="00D8307F"/>
    <w:rsid w:val="00D836A1"/>
    <w:rsid w:val="00D85120"/>
    <w:rsid w:val="00D86713"/>
    <w:rsid w:val="00D86EBE"/>
    <w:rsid w:val="00D8719C"/>
    <w:rsid w:val="00D93791"/>
    <w:rsid w:val="00D93A92"/>
    <w:rsid w:val="00D94B85"/>
    <w:rsid w:val="00D95BDB"/>
    <w:rsid w:val="00DA16FC"/>
    <w:rsid w:val="00DA3168"/>
    <w:rsid w:val="00DA34C8"/>
    <w:rsid w:val="00DA3FED"/>
    <w:rsid w:val="00DA600C"/>
    <w:rsid w:val="00DA7CC2"/>
    <w:rsid w:val="00DB10A3"/>
    <w:rsid w:val="00DB198D"/>
    <w:rsid w:val="00DB1AAB"/>
    <w:rsid w:val="00DB1D73"/>
    <w:rsid w:val="00DB2008"/>
    <w:rsid w:val="00DB304E"/>
    <w:rsid w:val="00DB4485"/>
    <w:rsid w:val="00DB5243"/>
    <w:rsid w:val="00DB5EAA"/>
    <w:rsid w:val="00DB6284"/>
    <w:rsid w:val="00DB70F0"/>
    <w:rsid w:val="00DC0C0C"/>
    <w:rsid w:val="00DC2B39"/>
    <w:rsid w:val="00DC32BC"/>
    <w:rsid w:val="00DC3520"/>
    <w:rsid w:val="00DC3DA9"/>
    <w:rsid w:val="00DC41AD"/>
    <w:rsid w:val="00DC4E54"/>
    <w:rsid w:val="00DC5650"/>
    <w:rsid w:val="00DC6D12"/>
    <w:rsid w:val="00DC7EB3"/>
    <w:rsid w:val="00DC7F81"/>
    <w:rsid w:val="00DD0494"/>
    <w:rsid w:val="00DD17C0"/>
    <w:rsid w:val="00DD2768"/>
    <w:rsid w:val="00DD3B52"/>
    <w:rsid w:val="00DD59B5"/>
    <w:rsid w:val="00DD6144"/>
    <w:rsid w:val="00DD68DD"/>
    <w:rsid w:val="00DD6C77"/>
    <w:rsid w:val="00DD7217"/>
    <w:rsid w:val="00DD7720"/>
    <w:rsid w:val="00DD7E4C"/>
    <w:rsid w:val="00DE0393"/>
    <w:rsid w:val="00DE10AA"/>
    <w:rsid w:val="00DE250F"/>
    <w:rsid w:val="00DE2612"/>
    <w:rsid w:val="00DE2DEC"/>
    <w:rsid w:val="00DE40A1"/>
    <w:rsid w:val="00DE563F"/>
    <w:rsid w:val="00DE65C8"/>
    <w:rsid w:val="00DE690B"/>
    <w:rsid w:val="00DE6B9E"/>
    <w:rsid w:val="00DE707C"/>
    <w:rsid w:val="00DE7681"/>
    <w:rsid w:val="00DE79D8"/>
    <w:rsid w:val="00DE7C3B"/>
    <w:rsid w:val="00DF0179"/>
    <w:rsid w:val="00DF265C"/>
    <w:rsid w:val="00DF3522"/>
    <w:rsid w:val="00DF38CA"/>
    <w:rsid w:val="00DF5847"/>
    <w:rsid w:val="00E0092B"/>
    <w:rsid w:val="00E00EF9"/>
    <w:rsid w:val="00E01B0A"/>
    <w:rsid w:val="00E036E9"/>
    <w:rsid w:val="00E0681C"/>
    <w:rsid w:val="00E1088F"/>
    <w:rsid w:val="00E1125B"/>
    <w:rsid w:val="00E1135B"/>
    <w:rsid w:val="00E12A0C"/>
    <w:rsid w:val="00E12B53"/>
    <w:rsid w:val="00E12D67"/>
    <w:rsid w:val="00E1359A"/>
    <w:rsid w:val="00E135E2"/>
    <w:rsid w:val="00E135F6"/>
    <w:rsid w:val="00E14147"/>
    <w:rsid w:val="00E14516"/>
    <w:rsid w:val="00E16967"/>
    <w:rsid w:val="00E16DEA"/>
    <w:rsid w:val="00E171EF"/>
    <w:rsid w:val="00E17458"/>
    <w:rsid w:val="00E21DAE"/>
    <w:rsid w:val="00E22EB2"/>
    <w:rsid w:val="00E22FCA"/>
    <w:rsid w:val="00E24F55"/>
    <w:rsid w:val="00E25A53"/>
    <w:rsid w:val="00E27732"/>
    <w:rsid w:val="00E30BD6"/>
    <w:rsid w:val="00E317A1"/>
    <w:rsid w:val="00E323C8"/>
    <w:rsid w:val="00E32664"/>
    <w:rsid w:val="00E32B7B"/>
    <w:rsid w:val="00E3375D"/>
    <w:rsid w:val="00E347DD"/>
    <w:rsid w:val="00E34970"/>
    <w:rsid w:val="00E35184"/>
    <w:rsid w:val="00E364B1"/>
    <w:rsid w:val="00E3721F"/>
    <w:rsid w:val="00E37822"/>
    <w:rsid w:val="00E456F8"/>
    <w:rsid w:val="00E45955"/>
    <w:rsid w:val="00E46B9D"/>
    <w:rsid w:val="00E46E8F"/>
    <w:rsid w:val="00E507D2"/>
    <w:rsid w:val="00E526B6"/>
    <w:rsid w:val="00E52A9E"/>
    <w:rsid w:val="00E52D62"/>
    <w:rsid w:val="00E53955"/>
    <w:rsid w:val="00E53FC3"/>
    <w:rsid w:val="00E55D35"/>
    <w:rsid w:val="00E565C6"/>
    <w:rsid w:val="00E56877"/>
    <w:rsid w:val="00E56CC2"/>
    <w:rsid w:val="00E619A3"/>
    <w:rsid w:val="00E6216C"/>
    <w:rsid w:val="00E6216E"/>
    <w:rsid w:val="00E62588"/>
    <w:rsid w:val="00E627F7"/>
    <w:rsid w:val="00E633D5"/>
    <w:rsid w:val="00E640D3"/>
    <w:rsid w:val="00E64941"/>
    <w:rsid w:val="00E67088"/>
    <w:rsid w:val="00E670C2"/>
    <w:rsid w:val="00E70065"/>
    <w:rsid w:val="00E707F6"/>
    <w:rsid w:val="00E71A4E"/>
    <w:rsid w:val="00E74730"/>
    <w:rsid w:val="00E74A6B"/>
    <w:rsid w:val="00E75010"/>
    <w:rsid w:val="00E75040"/>
    <w:rsid w:val="00E7669A"/>
    <w:rsid w:val="00E7669D"/>
    <w:rsid w:val="00E769E1"/>
    <w:rsid w:val="00E76B0E"/>
    <w:rsid w:val="00E77EBF"/>
    <w:rsid w:val="00E8079A"/>
    <w:rsid w:val="00E81A9F"/>
    <w:rsid w:val="00E82B86"/>
    <w:rsid w:val="00E82B8A"/>
    <w:rsid w:val="00E8386E"/>
    <w:rsid w:val="00E90181"/>
    <w:rsid w:val="00E904E8"/>
    <w:rsid w:val="00E91C80"/>
    <w:rsid w:val="00E93B0F"/>
    <w:rsid w:val="00E94328"/>
    <w:rsid w:val="00E94D02"/>
    <w:rsid w:val="00E9597B"/>
    <w:rsid w:val="00E95ABE"/>
    <w:rsid w:val="00EA0905"/>
    <w:rsid w:val="00EA09F9"/>
    <w:rsid w:val="00EA1B34"/>
    <w:rsid w:val="00EA1DF3"/>
    <w:rsid w:val="00EA2315"/>
    <w:rsid w:val="00EA2319"/>
    <w:rsid w:val="00EA2F89"/>
    <w:rsid w:val="00EA3238"/>
    <w:rsid w:val="00EA4539"/>
    <w:rsid w:val="00EA4A5D"/>
    <w:rsid w:val="00EA4D69"/>
    <w:rsid w:val="00EA50E9"/>
    <w:rsid w:val="00EA5DD1"/>
    <w:rsid w:val="00EA774A"/>
    <w:rsid w:val="00EB0A35"/>
    <w:rsid w:val="00EB124C"/>
    <w:rsid w:val="00EB15C3"/>
    <w:rsid w:val="00EB1725"/>
    <w:rsid w:val="00EB2B3B"/>
    <w:rsid w:val="00EB3538"/>
    <w:rsid w:val="00EB3EDD"/>
    <w:rsid w:val="00EB4AC6"/>
    <w:rsid w:val="00EB4FF9"/>
    <w:rsid w:val="00EB5437"/>
    <w:rsid w:val="00EB5D23"/>
    <w:rsid w:val="00EB6434"/>
    <w:rsid w:val="00EB6ECC"/>
    <w:rsid w:val="00EB7374"/>
    <w:rsid w:val="00EB7AE1"/>
    <w:rsid w:val="00EC0BBD"/>
    <w:rsid w:val="00EC1C48"/>
    <w:rsid w:val="00EC5489"/>
    <w:rsid w:val="00EC55E4"/>
    <w:rsid w:val="00ED00BD"/>
    <w:rsid w:val="00ED070A"/>
    <w:rsid w:val="00ED16B0"/>
    <w:rsid w:val="00ED6428"/>
    <w:rsid w:val="00EE0178"/>
    <w:rsid w:val="00EE017C"/>
    <w:rsid w:val="00EE166E"/>
    <w:rsid w:val="00EE1FB0"/>
    <w:rsid w:val="00EE2688"/>
    <w:rsid w:val="00EE3602"/>
    <w:rsid w:val="00EE3AB0"/>
    <w:rsid w:val="00EE4090"/>
    <w:rsid w:val="00EE59FB"/>
    <w:rsid w:val="00EE5FCF"/>
    <w:rsid w:val="00EE6707"/>
    <w:rsid w:val="00EE6889"/>
    <w:rsid w:val="00EE6BA6"/>
    <w:rsid w:val="00EE6F50"/>
    <w:rsid w:val="00EE7059"/>
    <w:rsid w:val="00EE7792"/>
    <w:rsid w:val="00EF09CA"/>
    <w:rsid w:val="00EF0A73"/>
    <w:rsid w:val="00EF20E1"/>
    <w:rsid w:val="00EF2F56"/>
    <w:rsid w:val="00EF53B1"/>
    <w:rsid w:val="00EF70D0"/>
    <w:rsid w:val="00F01777"/>
    <w:rsid w:val="00F0235F"/>
    <w:rsid w:val="00F02BA8"/>
    <w:rsid w:val="00F02D81"/>
    <w:rsid w:val="00F030B3"/>
    <w:rsid w:val="00F03186"/>
    <w:rsid w:val="00F04AD8"/>
    <w:rsid w:val="00F05758"/>
    <w:rsid w:val="00F05920"/>
    <w:rsid w:val="00F069ED"/>
    <w:rsid w:val="00F06C8C"/>
    <w:rsid w:val="00F111EB"/>
    <w:rsid w:val="00F11C4E"/>
    <w:rsid w:val="00F124D2"/>
    <w:rsid w:val="00F143EB"/>
    <w:rsid w:val="00F15EC8"/>
    <w:rsid w:val="00F16D95"/>
    <w:rsid w:val="00F17EBE"/>
    <w:rsid w:val="00F20241"/>
    <w:rsid w:val="00F21390"/>
    <w:rsid w:val="00F26CDA"/>
    <w:rsid w:val="00F2747B"/>
    <w:rsid w:val="00F303EB"/>
    <w:rsid w:val="00F310D4"/>
    <w:rsid w:val="00F322E9"/>
    <w:rsid w:val="00F333FC"/>
    <w:rsid w:val="00F33856"/>
    <w:rsid w:val="00F34861"/>
    <w:rsid w:val="00F363EE"/>
    <w:rsid w:val="00F37556"/>
    <w:rsid w:val="00F375DC"/>
    <w:rsid w:val="00F37747"/>
    <w:rsid w:val="00F4083B"/>
    <w:rsid w:val="00F45682"/>
    <w:rsid w:val="00F45E46"/>
    <w:rsid w:val="00F45ED7"/>
    <w:rsid w:val="00F4658C"/>
    <w:rsid w:val="00F46B55"/>
    <w:rsid w:val="00F478EF"/>
    <w:rsid w:val="00F50293"/>
    <w:rsid w:val="00F50566"/>
    <w:rsid w:val="00F50E18"/>
    <w:rsid w:val="00F52084"/>
    <w:rsid w:val="00F52816"/>
    <w:rsid w:val="00F528B1"/>
    <w:rsid w:val="00F5292C"/>
    <w:rsid w:val="00F534D9"/>
    <w:rsid w:val="00F544C0"/>
    <w:rsid w:val="00F546E5"/>
    <w:rsid w:val="00F548E5"/>
    <w:rsid w:val="00F55538"/>
    <w:rsid w:val="00F61071"/>
    <w:rsid w:val="00F615A4"/>
    <w:rsid w:val="00F624B8"/>
    <w:rsid w:val="00F63790"/>
    <w:rsid w:val="00F64E66"/>
    <w:rsid w:val="00F6579D"/>
    <w:rsid w:val="00F6598F"/>
    <w:rsid w:val="00F66344"/>
    <w:rsid w:val="00F66B38"/>
    <w:rsid w:val="00F67277"/>
    <w:rsid w:val="00F67502"/>
    <w:rsid w:val="00F70B56"/>
    <w:rsid w:val="00F712D6"/>
    <w:rsid w:val="00F71DD4"/>
    <w:rsid w:val="00F721D9"/>
    <w:rsid w:val="00F736FA"/>
    <w:rsid w:val="00F73D79"/>
    <w:rsid w:val="00F74409"/>
    <w:rsid w:val="00F754D8"/>
    <w:rsid w:val="00F765CB"/>
    <w:rsid w:val="00F81728"/>
    <w:rsid w:val="00F81FA7"/>
    <w:rsid w:val="00F84DA8"/>
    <w:rsid w:val="00F87C18"/>
    <w:rsid w:val="00F90206"/>
    <w:rsid w:val="00F90639"/>
    <w:rsid w:val="00F9181D"/>
    <w:rsid w:val="00F91B90"/>
    <w:rsid w:val="00F91CF2"/>
    <w:rsid w:val="00F92CB5"/>
    <w:rsid w:val="00F945FF"/>
    <w:rsid w:val="00F946BC"/>
    <w:rsid w:val="00F94C64"/>
    <w:rsid w:val="00F95D47"/>
    <w:rsid w:val="00F96D65"/>
    <w:rsid w:val="00F97534"/>
    <w:rsid w:val="00F97E7F"/>
    <w:rsid w:val="00FA0EE7"/>
    <w:rsid w:val="00FA1279"/>
    <w:rsid w:val="00FA22C5"/>
    <w:rsid w:val="00FA2547"/>
    <w:rsid w:val="00FA2C5C"/>
    <w:rsid w:val="00FA3B7F"/>
    <w:rsid w:val="00FA5059"/>
    <w:rsid w:val="00FA53A9"/>
    <w:rsid w:val="00FA5C0F"/>
    <w:rsid w:val="00FA6B95"/>
    <w:rsid w:val="00FA7C2F"/>
    <w:rsid w:val="00FA7DFB"/>
    <w:rsid w:val="00FB0085"/>
    <w:rsid w:val="00FB0B2B"/>
    <w:rsid w:val="00FB0EBC"/>
    <w:rsid w:val="00FB1588"/>
    <w:rsid w:val="00FB18E4"/>
    <w:rsid w:val="00FB254B"/>
    <w:rsid w:val="00FB3190"/>
    <w:rsid w:val="00FB59CC"/>
    <w:rsid w:val="00FB604C"/>
    <w:rsid w:val="00FB68B7"/>
    <w:rsid w:val="00FB6A04"/>
    <w:rsid w:val="00FB6AFB"/>
    <w:rsid w:val="00FC06C1"/>
    <w:rsid w:val="00FC07DE"/>
    <w:rsid w:val="00FC118D"/>
    <w:rsid w:val="00FC141D"/>
    <w:rsid w:val="00FC290E"/>
    <w:rsid w:val="00FC373C"/>
    <w:rsid w:val="00FC53A0"/>
    <w:rsid w:val="00FC5A61"/>
    <w:rsid w:val="00FC5AC4"/>
    <w:rsid w:val="00FC6162"/>
    <w:rsid w:val="00FC638B"/>
    <w:rsid w:val="00FC666F"/>
    <w:rsid w:val="00FC6ACD"/>
    <w:rsid w:val="00FC7781"/>
    <w:rsid w:val="00FD0A68"/>
    <w:rsid w:val="00FD19C7"/>
    <w:rsid w:val="00FD1BC7"/>
    <w:rsid w:val="00FD1F4F"/>
    <w:rsid w:val="00FD3CC6"/>
    <w:rsid w:val="00FD4432"/>
    <w:rsid w:val="00FD5FAD"/>
    <w:rsid w:val="00FE0220"/>
    <w:rsid w:val="00FE2B02"/>
    <w:rsid w:val="00FE4335"/>
    <w:rsid w:val="00FE5A4B"/>
    <w:rsid w:val="00FE7C14"/>
    <w:rsid w:val="00FF01F2"/>
    <w:rsid w:val="00FF064B"/>
    <w:rsid w:val="00FF25B3"/>
    <w:rsid w:val="00FF39EE"/>
    <w:rsid w:val="00FF5AA7"/>
    <w:rsid w:val="00FF5C00"/>
    <w:rsid w:val="00FF65AA"/>
    <w:rsid w:val="00FF7184"/>
    <w:rsid w:val="00FF7A1F"/>
    <w:rsid w:val="00FF7D6B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E1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0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1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2177D"/>
  </w:style>
  <w:style w:type="character" w:styleId="Hyperlink">
    <w:name w:val="Hyperlink"/>
    <w:basedOn w:val="DefaultParagraphFont"/>
    <w:uiPriority w:val="99"/>
    <w:unhideWhenUsed/>
    <w:rsid w:val="003E393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B524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92CB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B46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6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46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461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654"/>
  </w:style>
  <w:style w:type="paragraph" w:styleId="Footer">
    <w:name w:val="footer"/>
    <w:basedOn w:val="Normal"/>
    <w:link w:val="FooterChar"/>
    <w:uiPriority w:val="99"/>
    <w:unhideWhenUsed/>
    <w:rsid w:val="0060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654"/>
  </w:style>
  <w:style w:type="paragraph" w:styleId="Revision">
    <w:name w:val="Revision"/>
    <w:hidden/>
    <w:uiPriority w:val="99"/>
    <w:semiHidden/>
    <w:rsid w:val="00521D1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71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8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858E7-1A26-8644-A422-42676FB9A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00</Words>
  <Characters>2284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7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11-14T04:43:00Z</dcterms:created>
  <dcterms:modified xsi:type="dcterms:W3CDTF">2018-11-14T04:44:00Z</dcterms:modified>
</cp:coreProperties>
</file>